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3129" w14:textId="58C0C77B" w:rsidR="00F8787A" w:rsidRDefault="002131AC">
      <w:r w:rsidRPr="002131AC">
        <w:rPr>
          <w:b/>
          <w:bCs/>
        </w:rPr>
        <w:t xml:space="preserve">Appendix </w:t>
      </w:r>
      <w:r>
        <w:t xml:space="preserve"> Survey </w:t>
      </w:r>
      <w:r w:rsidR="002C4F5B">
        <w:t>«</w:t>
      </w:r>
      <w:r w:rsidR="4515849D">
        <w:t>Vossa-test</w:t>
      </w:r>
      <w:r w:rsidR="002C4F5B">
        <w:t>»</w:t>
      </w:r>
    </w:p>
    <w:p w14:paraId="08B73F16" w14:textId="3052D073" w:rsidR="74C2C912" w:rsidRPr="00E71E1D" w:rsidRDefault="74C2C912" w:rsidP="412828C6">
      <w:pPr>
        <w:pStyle w:val="Listeavsnitt"/>
        <w:numPr>
          <w:ilvl w:val="0"/>
          <w:numId w:val="1"/>
        </w:numPr>
        <w:rPr>
          <w:lang w:val="en-GB"/>
        </w:rPr>
      </w:pPr>
      <w:r w:rsidRPr="00E71E1D">
        <w:rPr>
          <w:lang w:val="en-GB"/>
        </w:rPr>
        <w:t>Which organisation</w:t>
      </w:r>
      <w:r w:rsidR="00C364FD">
        <w:rPr>
          <w:lang w:val="en-GB"/>
        </w:rPr>
        <w:t xml:space="preserve"> </w:t>
      </w:r>
      <w:r w:rsidRPr="00E71E1D">
        <w:rPr>
          <w:lang w:val="en-GB"/>
        </w:rPr>
        <w:t>do you work for</w:t>
      </w:r>
      <w:r w:rsidR="003C4ECF">
        <w:rPr>
          <w:lang w:val="en-GB"/>
        </w:rPr>
        <w:t>?</w:t>
      </w:r>
    </w:p>
    <w:p w14:paraId="553360E7" w14:textId="05D470C6" w:rsidR="00CE6A60" w:rsidRPr="00F80D8B" w:rsidRDefault="003463D6" w:rsidP="00CE6A60">
      <w:pPr>
        <w:pStyle w:val="Listeavsnitt"/>
        <w:rPr>
          <w:lang w:val="en-GB"/>
        </w:rPr>
      </w:pPr>
      <w:r w:rsidRPr="00F80D8B">
        <w:rPr>
          <w:lang w:val="en-GB"/>
        </w:rPr>
        <w:t>○</w:t>
      </w:r>
      <w:r w:rsidR="006C3033" w:rsidRPr="00F80D8B">
        <w:rPr>
          <w:lang w:val="en-GB"/>
        </w:rPr>
        <w:t xml:space="preserve"> Do not want to answer</w:t>
      </w:r>
    </w:p>
    <w:p w14:paraId="4B26133E" w14:textId="08F237F4" w:rsidR="412828C6" w:rsidRPr="00CE6A60" w:rsidRDefault="003463D6" w:rsidP="412828C6">
      <w:pPr>
        <w:pStyle w:val="Listeavsnitt"/>
        <w:rPr>
          <w:lang w:val="en-GB"/>
        </w:rPr>
      </w:pPr>
      <w:r w:rsidRPr="00CE6A60">
        <w:rPr>
          <w:lang w:val="en-GB"/>
        </w:rPr>
        <w:t>○</w:t>
      </w:r>
      <w:r w:rsidR="00CE6A60" w:rsidRPr="00CE6A60">
        <w:rPr>
          <w:lang w:val="en-GB"/>
        </w:rPr>
        <w:t xml:space="preserve"> Voss Hospital-Not Hospital Com</w:t>
      </w:r>
      <w:r w:rsidR="00CE6A60">
        <w:rPr>
          <w:lang w:val="en-GB"/>
        </w:rPr>
        <w:t>mand Group</w:t>
      </w:r>
    </w:p>
    <w:p w14:paraId="5C4AE10E" w14:textId="2F55923C" w:rsidR="006C3033" w:rsidRPr="00CE6A60" w:rsidRDefault="006C3033" w:rsidP="006C3033">
      <w:pPr>
        <w:pStyle w:val="Listeavsnitt"/>
        <w:rPr>
          <w:lang w:val="en-GB"/>
        </w:rPr>
      </w:pPr>
      <w:r w:rsidRPr="00CE6A60">
        <w:rPr>
          <w:lang w:val="en-GB"/>
        </w:rPr>
        <w:t>○</w:t>
      </w:r>
      <w:r w:rsidR="00CE6A60" w:rsidRPr="00CE6A60">
        <w:rPr>
          <w:lang w:val="en-GB"/>
        </w:rPr>
        <w:t xml:space="preserve"> Voss Hospital</w:t>
      </w:r>
      <w:r w:rsidR="00CE6A60">
        <w:rPr>
          <w:lang w:val="en-GB"/>
        </w:rPr>
        <w:t>-</w:t>
      </w:r>
      <w:r w:rsidR="00CE6A60" w:rsidRPr="00CE6A60">
        <w:rPr>
          <w:lang w:val="en-GB"/>
        </w:rPr>
        <w:t xml:space="preserve"> Hospital Com</w:t>
      </w:r>
      <w:r w:rsidR="00CE6A60">
        <w:rPr>
          <w:lang w:val="en-GB"/>
        </w:rPr>
        <w:t>mand Group</w:t>
      </w:r>
    </w:p>
    <w:p w14:paraId="49BED73D" w14:textId="6520AB42" w:rsidR="006C3033" w:rsidRPr="00CE6A60" w:rsidRDefault="006C3033" w:rsidP="006C3033">
      <w:pPr>
        <w:pStyle w:val="Listeavsnitt"/>
        <w:rPr>
          <w:lang w:val="en-GB"/>
        </w:rPr>
      </w:pPr>
      <w:r w:rsidRPr="00CE6A60">
        <w:rPr>
          <w:lang w:val="en-GB"/>
        </w:rPr>
        <w:t>○</w:t>
      </w:r>
      <w:r w:rsidR="00CE6A60">
        <w:rPr>
          <w:lang w:val="en-GB"/>
        </w:rPr>
        <w:t xml:space="preserve"> Police</w:t>
      </w:r>
    </w:p>
    <w:p w14:paraId="696CD0E3" w14:textId="0B0969A0" w:rsidR="006C3033" w:rsidRPr="006F4E4E" w:rsidRDefault="006C3033" w:rsidP="006C3033">
      <w:pPr>
        <w:pStyle w:val="Listeavsnitt"/>
        <w:rPr>
          <w:lang w:val="en-GB"/>
        </w:rPr>
      </w:pPr>
      <w:r w:rsidRPr="006F4E4E">
        <w:rPr>
          <w:lang w:val="en-GB"/>
        </w:rPr>
        <w:t>○</w:t>
      </w:r>
      <w:r w:rsidR="00CE6A60" w:rsidRPr="006F4E4E">
        <w:rPr>
          <w:lang w:val="en-GB"/>
        </w:rPr>
        <w:t xml:space="preserve"> Fire and Rescue</w:t>
      </w:r>
    </w:p>
    <w:p w14:paraId="3ECCF895" w14:textId="0D4166B7" w:rsidR="006C3033" w:rsidRPr="006F4E4E" w:rsidRDefault="006C3033" w:rsidP="006C3033">
      <w:pPr>
        <w:pStyle w:val="Listeavsnitt"/>
        <w:rPr>
          <w:lang w:val="en-GB"/>
        </w:rPr>
      </w:pPr>
      <w:r w:rsidRPr="006F4E4E">
        <w:rPr>
          <w:lang w:val="en-GB"/>
        </w:rPr>
        <w:t>○</w:t>
      </w:r>
      <w:r w:rsidR="006F4E4E">
        <w:rPr>
          <w:lang w:val="en-GB"/>
        </w:rPr>
        <w:t xml:space="preserve"> </w:t>
      </w:r>
      <w:r w:rsidR="006F4E4E" w:rsidRPr="006F4E4E">
        <w:rPr>
          <w:lang w:val="en-GB"/>
        </w:rPr>
        <w:t>Ci</w:t>
      </w:r>
      <w:r w:rsidR="006F4E4E">
        <w:rPr>
          <w:lang w:val="en-GB"/>
        </w:rPr>
        <w:t>vil Protection</w:t>
      </w:r>
    </w:p>
    <w:p w14:paraId="59047465" w14:textId="0C309DB4" w:rsidR="006C3033" w:rsidRPr="006F4E4E" w:rsidRDefault="006C3033" w:rsidP="006C3033">
      <w:pPr>
        <w:pStyle w:val="Listeavsnitt"/>
        <w:rPr>
          <w:lang w:val="en-GB"/>
        </w:rPr>
      </w:pPr>
      <w:r w:rsidRPr="006F4E4E">
        <w:rPr>
          <w:lang w:val="en-GB"/>
        </w:rPr>
        <w:t>○</w:t>
      </w:r>
      <w:r w:rsidR="006F4E4E" w:rsidRPr="006F4E4E">
        <w:rPr>
          <w:lang w:val="en-GB"/>
        </w:rPr>
        <w:t xml:space="preserve"> Out-of </w:t>
      </w:r>
      <w:r w:rsidR="006F4E4E">
        <w:rPr>
          <w:lang w:val="en-GB"/>
        </w:rPr>
        <w:t>hours Primary Health Care</w:t>
      </w:r>
    </w:p>
    <w:p w14:paraId="57B6DD7B" w14:textId="176A62EB" w:rsidR="006C3033" w:rsidRPr="006F4E4E" w:rsidRDefault="006C3033" w:rsidP="006C3033">
      <w:pPr>
        <w:pStyle w:val="Listeavsnitt"/>
        <w:rPr>
          <w:lang w:val="en-GB"/>
        </w:rPr>
      </w:pPr>
      <w:r w:rsidRPr="006F4E4E">
        <w:rPr>
          <w:lang w:val="en-GB"/>
        </w:rPr>
        <w:t>○</w:t>
      </w:r>
      <w:r w:rsidR="006F4E4E" w:rsidRPr="006F4E4E">
        <w:rPr>
          <w:lang w:val="en-GB"/>
        </w:rPr>
        <w:t xml:space="preserve"> Ambulance</w:t>
      </w:r>
    </w:p>
    <w:p w14:paraId="5D32701E" w14:textId="5B4C5521" w:rsidR="006C3033" w:rsidRPr="006F4E4E" w:rsidRDefault="006C3033" w:rsidP="006C3033">
      <w:pPr>
        <w:pStyle w:val="Listeavsnitt"/>
        <w:rPr>
          <w:lang w:val="en-GB"/>
        </w:rPr>
      </w:pPr>
      <w:r w:rsidRPr="006F4E4E">
        <w:rPr>
          <w:lang w:val="en-GB"/>
        </w:rPr>
        <w:t>○</w:t>
      </w:r>
      <w:r w:rsidR="006F4E4E" w:rsidRPr="006F4E4E">
        <w:rPr>
          <w:lang w:val="en-GB"/>
        </w:rPr>
        <w:t xml:space="preserve"> Helicopter Emergency Medical S</w:t>
      </w:r>
      <w:r w:rsidR="006F4E4E">
        <w:rPr>
          <w:lang w:val="en-GB"/>
        </w:rPr>
        <w:t>ervice</w:t>
      </w:r>
    </w:p>
    <w:p w14:paraId="7E8D9848" w14:textId="47F290BE" w:rsidR="006C3033" w:rsidRPr="006F4E4E" w:rsidRDefault="006C3033" w:rsidP="006C3033">
      <w:pPr>
        <w:pStyle w:val="Listeavsnitt"/>
        <w:rPr>
          <w:lang w:val="en-GB"/>
        </w:rPr>
      </w:pPr>
      <w:r w:rsidRPr="006F4E4E">
        <w:rPr>
          <w:lang w:val="en-GB"/>
        </w:rPr>
        <w:t>○</w:t>
      </w:r>
      <w:r w:rsidR="006F4E4E">
        <w:rPr>
          <w:lang w:val="en-GB"/>
        </w:rPr>
        <w:t xml:space="preserve"> Emergency Medical Communication Centre (113)</w:t>
      </w:r>
    </w:p>
    <w:p w14:paraId="4B137EAA" w14:textId="2DFF754D" w:rsidR="006C3033" w:rsidRPr="00F128E1" w:rsidRDefault="006C3033" w:rsidP="006C3033">
      <w:pPr>
        <w:pStyle w:val="Listeavsnitt"/>
        <w:rPr>
          <w:lang w:val="en-GB"/>
        </w:rPr>
      </w:pPr>
      <w:r w:rsidRPr="00F128E1">
        <w:rPr>
          <w:lang w:val="en-GB"/>
        </w:rPr>
        <w:t>○</w:t>
      </w:r>
      <w:r w:rsidR="00F128E1" w:rsidRPr="00F128E1">
        <w:rPr>
          <w:lang w:val="en-GB"/>
        </w:rPr>
        <w:t xml:space="preserve"> R</w:t>
      </w:r>
      <w:r w:rsidR="00F128E1">
        <w:rPr>
          <w:lang w:val="en-GB"/>
        </w:rPr>
        <w:t>oad Authority</w:t>
      </w:r>
    </w:p>
    <w:p w14:paraId="03761493" w14:textId="50E41EDA" w:rsidR="006C3033" w:rsidRPr="00F128E1" w:rsidRDefault="006C3033" w:rsidP="006C3033">
      <w:pPr>
        <w:pStyle w:val="Listeavsnitt"/>
        <w:rPr>
          <w:lang w:val="en-GB"/>
        </w:rPr>
      </w:pPr>
      <w:r w:rsidRPr="00F128E1">
        <w:rPr>
          <w:lang w:val="en-GB"/>
        </w:rPr>
        <w:t>○</w:t>
      </w:r>
      <w:r w:rsidR="00F128E1" w:rsidRPr="00F128E1">
        <w:rPr>
          <w:lang w:val="en-GB"/>
        </w:rPr>
        <w:t xml:space="preserve"> Road Information C</w:t>
      </w:r>
      <w:r w:rsidR="00F128E1">
        <w:rPr>
          <w:lang w:val="en-GB"/>
        </w:rPr>
        <w:t>entral</w:t>
      </w:r>
    </w:p>
    <w:p w14:paraId="6CFC0544" w14:textId="2517B485" w:rsidR="006C3033" w:rsidRPr="00F128E1" w:rsidRDefault="006C3033" w:rsidP="006C3033">
      <w:pPr>
        <w:pStyle w:val="Listeavsnitt"/>
        <w:rPr>
          <w:lang w:val="en-GB"/>
        </w:rPr>
      </w:pPr>
      <w:r w:rsidRPr="00F128E1">
        <w:rPr>
          <w:lang w:val="en-GB"/>
        </w:rPr>
        <w:t>○</w:t>
      </w:r>
      <w:r w:rsidR="00F128E1" w:rsidRPr="00F128E1">
        <w:rPr>
          <w:lang w:val="en-GB"/>
        </w:rPr>
        <w:t xml:space="preserve"> Other: </w:t>
      </w:r>
      <w:r w:rsidR="00F128E1">
        <w:rPr>
          <w:lang w:val="en-GB"/>
        </w:rPr>
        <w:t>(Specify)</w:t>
      </w:r>
    </w:p>
    <w:p w14:paraId="3B5F0BBA" w14:textId="562BA278" w:rsidR="006C3033" w:rsidRPr="00F128E1" w:rsidRDefault="006C3033" w:rsidP="006C3033">
      <w:pPr>
        <w:pStyle w:val="Listeavsnitt"/>
        <w:rPr>
          <w:lang w:val="en-GB"/>
        </w:rPr>
      </w:pPr>
      <w:r w:rsidRPr="00F128E1">
        <w:rPr>
          <w:lang w:val="en-GB"/>
        </w:rPr>
        <w:t>○</w:t>
      </w:r>
      <w:r w:rsidR="00F128E1" w:rsidRPr="00F128E1">
        <w:rPr>
          <w:lang w:val="en-GB"/>
        </w:rPr>
        <w:t xml:space="preserve"> Red Cross</w:t>
      </w:r>
    </w:p>
    <w:p w14:paraId="02F3FC1F" w14:textId="3B8A8B92" w:rsidR="006C3033" w:rsidRPr="00F128E1" w:rsidRDefault="006C3033" w:rsidP="006C3033">
      <w:pPr>
        <w:pStyle w:val="Listeavsnitt"/>
        <w:rPr>
          <w:lang w:val="en-GB"/>
        </w:rPr>
      </w:pPr>
      <w:r w:rsidRPr="00F128E1">
        <w:rPr>
          <w:lang w:val="en-GB"/>
        </w:rPr>
        <w:t>○</w:t>
      </w:r>
      <w:r w:rsidR="00F128E1" w:rsidRPr="00F128E1">
        <w:rPr>
          <w:lang w:val="en-GB"/>
        </w:rPr>
        <w:t xml:space="preserve"> P</w:t>
      </w:r>
      <w:r w:rsidR="00F128E1">
        <w:rPr>
          <w:lang w:val="en-GB"/>
        </w:rPr>
        <w:t>olice Operation Central (11</w:t>
      </w:r>
      <w:r w:rsidR="00E71E1D">
        <w:rPr>
          <w:lang w:val="en-GB"/>
        </w:rPr>
        <w:t>0</w:t>
      </w:r>
      <w:r w:rsidR="00F128E1">
        <w:rPr>
          <w:lang w:val="en-GB"/>
        </w:rPr>
        <w:t>)</w:t>
      </w:r>
    </w:p>
    <w:p w14:paraId="79BE5CDC" w14:textId="61D72F20" w:rsidR="006C3033" w:rsidRPr="00E71E1D" w:rsidRDefault="006C3033" w:rsidP="006C3033">
      <w:pPr>
        <w:pStyle w:val="Listeavsnitt"/>
        <w:rPr>
          <w:lang w:val="en-GB"/>
        </w:rPr>
      </w:pPr>
      <w:r w:rsidRPr="00E71E1D">
        <w:rPr>
          <w:lang w:val="en-GB"/>
        </w:rPr>
        <w:t>○</w:t>
      </w:r>
      <w:r w:rsidR="00E71E1D" w:rsidRPr="00E71E1D">
        <w:rPr>
          <w:lang w:val="en-GB"/>
        </w:rPr>
        <w:t xml:space="preserve"> </w:t>
      </w:r>
      <w:r w:rsidR="00E71E1D">
        <w:rPr>
          <w:lang w:val="en-GB"/>
        </w:rPr>
        <w:t>Fire</w:t>
      </w:r>
      <w:r w:rsidR="00E71E1D" w:rsidRPr="00E71E1D">
        <w:rPr>
          <w:lang w:val="en-GB"/>
        </w:rPr>
        <w:t xml:space="preserve"> O</w:t>
      </w:r>
      <w:r w:rsidR="00E71E1D">
        <w:rPr>
          <w:lang w:val="en-GB"/>
        </w:rPr>
        <w:t>perational Central (112)</w:t>
      </w:r>
    </w:p>
    <w:p w14:paraId="0E36DC92" w14:textId="20668AC0" w:rsidR="006C3033" w:rsidRPr="00E71E1D" w:rsidRDefault="006C3033" w:rsidP="006C3033">
      <w:pPr>
        <w:pStyle w:val="Listeavsnitt"/>
        <w:rPr>
          <w:lang w:val="en-GB"/>
        </w:rPr>
      </w:pPr>
      <w:r w:rsidRPr="00E71E1D">
        <w:rPr>
          <w:lang w:val="en-GB"/>
        </w:rPr>
        <w:t>○</w:t>
      </w:r>
      <w:r w:rsidR="00E71E1D" w:rsidRPr="00E71E1D">
        <w:rPr>
          <w:lang w:val="en-GB"/>
        </w:rPr>
        <w:t xml:space="preserve"> Voss M</w:t>
      </w:r>
      <w:r w:rsidR="00E71E1D">
        <w:rPr>
          <w:lang w:val="en-GB"/>
        </w:rPr>
        <w:t>unicipality-disaster Comittee</w:t>
      </w:r>
    </w:p>
    <w:p w14:paraId="666EF664" w14:textId="3C8F0596" w:rsidR="006C3033" w:rsidRPr="00B01480" w:rsidRDefault="006C3033" w:rsidP="006C3033">
      <w:pPr>
        <w:pStyle w:val="Listeavsnitt"/>
        <w:rPr>
          <w:lang w:val="en-GB"/>
        </w:rPr>
      </w:pPr>
    </w:p>
    <w:p w14:paraId="7A6EB33F" w14:textId="18E5A246" w:rsidR="006C3033" w:rsidRPr="00B01480" w:rsidRDefault="006C3033" w:rsidP="006C3033">
      <w:pPr>
        <w:pStyle w:val="Listeavsnitt"/>
        <w:rPr>
          <w:lang w:val="en-GB"/>
        </w:rPr>
      </w:pPr>
    </w:p>
    <w:p w14:paraId="3D896DED" w14:textId="77777777" w:rsidR="006C3033" w:rsidRPr="00B01480" w:rsidRDefault="006C3033" w:rsidP="412828C6">
      <w:pPr>
        <w:pStyle w:val="Listeavsnitt"/>
        <w:rPr>
          <w:lang w:val="en-GB"/>
        </w:rPr>
      </w:pPr>
    </w:p>
    <w:p w14:paraId="7D3B264D" w14:textId="3A4F2522" w:rsidR="412828C6" w:rsidRDefault="00E71E1D" w:rsidP="412828C6">
      <w:pPr>
        <w:pStyle w:val="Listeavsnitt"/>
        <w:numPr>
          <w:ilvl w:val="0"/>
          <w:numId w:val="1"/>
        </w:numPr>
        <w:rPr>
          <w:lang w:val="en-GB"/>
        </w:rPr>
      </w:pPr>
      <w:r w:rsidRPr="00D4141C">
        <w:rPr>
          <w:lang w:val="en-GB"/>
        </w:rPr>
        <w:t xml:space="preserve">How would you </w:t>
      </w:r>
      <w:r w:rsidR="00D4141C" w:rsidRPr="00D4141C">
        <w:rPr>
          <w:lang w:val="en-GB"/>
        </w:rPr>
        <w:t>evaluate the M</w:t>
      </w:r>
      <w:r w:rsidR="00D4141C">
        <w:rPr>
          <w:lang w:val="en-GB"/>
        </w:rPr>
        <w:t>ACSIM methods relevancy in in-hospital Surge Capacity estimation</w:t>
      </w:r>
      <w:r w:rsidR="004F527A">
        <w:rPr>
          <w:lang w:val="en-GB"/>
        </w:rPr>
        <w:t xml:space="preserve"> in a Mass </w:t>
      </w:r>
      <w:r w:rsidR="002131AC">
        <w:rPr>
          <w:lang w:val="en-GB"/>
        </w:rPr>
        <w:t>Casualty</w:t>
      </w:r>
      <w:r w:rsidR="004F527A">
        <w:rPr>
          <w:lang w:val="en-GB"/>
        </w:rPr>
        <w:t xml:space="preserve"> Incident? (1=no</w:t>
      </w:r>
      <w:r w:rsidR="005A3DE4">
        <w:rPr>
          <w:lang w:val="en-GB"/>
        </w:rPr>
        <w:t>t suitable</w:t>
      </w:r>
      <w:r w:rsidR="004F527A">
        <w:rPr>
          <w:lang w:val="en-GB"/>
        </w:rPr>
        <w:t>, 10=</w:t>
      </w:r>
      <w:r w:rsidR="005A3DE4">
        <w:rPr>
          <w:lang w:val="en-GB"/>
        </w:rPr>
        <w:t>very su</w:t>
      </w:r>
      <w:r w:rsidR="00EE4B70">
        <w:rPr>
          <w:lang w:val="en-GB"/>
        </w:rPr>
        <w:t>i</w:t>
      </w:r>
      <w:r w:rsidR="005A3DE4">
        <w:rPr>
          <w:lang w:val="en-GB"/>
        </w:rPr>
        <w:t>table</w:t>
      </w:r>
      <w:r w:rsidR="004F527A">
        <w:rPr>
          <w:lang w:val="en-GB"/>
        </w:rPr>
        <w:t>)</w:t>
      </w:r>
    </w:p>
    <w:p w14:paraId="43B114D5" w14:textId="0EF66C07" w:rsidR="00EE4B70" w:rsidRDefault="00EE4B70" w:rsidP="00EE4B70">
      <w:pPr>
        <w:pStyle w:val="Listeavsnitt"/>
      </w:pPr>
      <w:r>
        <w:t>○</w:t>
      </w:r>
      <w:r w:rsidR="00613FF7">
        <w:t xml:space="preserve"> 1</w:t>
      </w:r>
    </w:p>
    <w:p w14:paraId="0BBC6C04" w14:textId="1E9B04B6" w:rsidR="00EE4B70" w:rsidRDefault="00EE4B70" w:rsidP="00EE4B70">
      <w:pPr>
        <w:pStyle w:val="Listeavsnitt"/>
      </w:pPr>
      <w:r>
        <w:t>○</w:t>
      </w:r>
      <w:r w:rsidR="00613FF7">
        <w:t xml:space="preserve"> </w:t>
      </w:r>
      <w:r>
        <w:t>2</w:t>
      </w:r>
    </w:p>
    <w:p w14:paraId="2CDC5990" w14:textId="6237191D" w:rsidR="00EE4B70" w:rsidRDefault="00EE4B70" w:rsidP="00EE4B70">
      <w:pPr>
        <w:pStyle w:val="Listeavsnitt"/>
      </w:pPr>
      <w:r>
        <w:t>○</w:t>
      </w:r>
      <w:r w:rsidR="00613FF7">
        <w:t xml:space="preserve"> 3</w:t>
      </w:r>
    </w:p>
    <w:p w14:paraId="24F8E798" w14:textId="7443A895" w:rsidR="00EE4B70" w:rsidRDefault="00EE4B70" w:rsidP="00EE4B70">
      <w:pPr>
        <w:pStyle w:val="Listeavsnitt"/>
      </w:pPr>
      <w:r>
        <w:t>○</w:t>
      </w:r>
      <w:r w:rsidR="00613FF7">
        <w:t xml:space="preserve"> 4</w:t>
      </w:r>
    </w:p>
    <w:p w14:paraId="77096121" w14:textId="45BCA699" w:rsidR="00EE4B70" w:rsidRDefault="00EE4B70" w:rsidP="00EE4B70">
      <w:pPr>
        <w:pStyle w:val="Listeavsnitt"/>
      </w:pPr>
      <w:r>
        <w:t>○</w:t>
      </w:r>
      <w:r w:rsidR="00613FF7">
        <w:t xml:space="preserve"> 5</w:t>
      </w:r>
    </w:p>
    <w:p w14:paraId="0686313E" w14:textId="268F5636" w:rsidR="00EE4B70" w:rsidRDefault="00EE4B70" w:rsidP="00EE4B70">
      <w:pPr>
        <w:pStyle w:val="Listeavsnitt"/>
      </w:pPr>
      <w:r>
        <w:t>○</w:t>
      </w:r>
      <w:r w:rsidR="00613FF7">
        <w:t xml:space="preserve"> 6</w:t>
      </w:r>
    </w:p>
    <w:p w14:paraId="1543E447" w14:textId="4FB3B6BF" w:rsidR="00EE4B70" w:rsidRDefault="00EE4B70" w:rsidP="00EE4B70">
      <w:pPr>
        <w:pStyle w:val="Listeavsnitt"/>
      </w:pPr>
      <w:r>
        <w:t>○</w:t>
      </w:r>
      <w:r w:rsidR="00613FF7">
        <w:t xml:space="preserve"> 7</w:t>
      </w:r>
    </w:p>
    <w:p w14:paraId="5D8619ED" w14:textId="2C3861E2" w:rsidR="00EE4B70" w:rsidRDefault="00EE4B70" w:rsidP="00EE4B70">
      <w:pPr>
        <w:pStyle w:val="Listeavsnitt"/>
      </w:pPr>
      <w:r>
        <w:t>○</w:t>
      </w:r>
      <w:r w:rsidR="00613FF7">
        <w:t xml:space="preserve"> 8</w:t>
      </w:r>
    </w:p>
    <w:p w14:paraId="0CC50CBC" w14:textId="1DE7793F" w:rsidR="00EE4B70" w:rsidRDefault="00EE4B70" w:rsidP="00EE4B70">
      <w:pPr>
        <w:pStyle w:val="Listeavsnitt"/>
      </w:pPr>
      <w:r>
        <w:t>○</w:t>
      </w:r>
      <w:r w:rsidR="00613FF7">
        <w:t xml:space="preserve"> 9</w:t>
      </w:r>
    </w:p>
    <w:p w14:paraId="47B63AD6" w14:textId="54D0E7F7" w:rsidR="00EE4B70" w:rsidRDefault="00EE4B70" w:rsidP="00EE4B70">
      <w:pPr>
        <w:pStyle w:val="Listeavsnitt"/>
      </w:pPr>
      <w:r>
        <w:t>○</w:t>
      </w:r>
      <w:r w:rsidR="00613FF7">
        <w:t xml:space="preserve"> 10</w:t>
      </w:r>
    </w:p>
    <w:p w14:paraId="14DB1F4D" w14:textId="38602EED" w:rsidR="00613FF7" w:rsidRPr="00613FF7" w:rsidRDefault="00613FF7" w:rsidP="00613FF7">
      <w:r>
        <w:br w:type="page"/>
      </w:r>
    </w:p>
    <w:p w14:paraId="74E5F950" w14:textId="16D20CE6" w:rsidR="0059480F" w:rsidRDefault="00AA4925" w:rsidP="0059480F">
      <w:pPr>
        <w:pStyle w:val="Listeavsnitt"/>
        <w:numPr>
          <w:ilvl w:val="0"/>
          <w:numId w:val="1"/>
        </w:numPr>
        <w:rPr>
          <w:lang w:val="en-GB"/>
        </w:rPr>
      </w:pPr>
      <w:r w:rsidRPr="0059480F">
        <w:rPr>
          <w:lang w:val="en-GB"/>
        </w:rPr>
        <w:lastRenderedPageBreak/>
        <w:t xml:space="preserve">How useful do you considered </w:t>
      </w:r>
      <w:r w:rsidR="003C4ECF">
        <w:rPr>
          <w:lang w:val="en-GB"/>
        </w:rPr>
        <w:t xml:space="preserve">the </w:t>
      </w:r>
      <w:r w:rsidRPr="0059480F">
        <w:rPr>
          <w:lang w:val="en-GB"/>
        </w:rPr>
        <w:t xml:space="preserve">Vossa-test is to detect potential deficiencies or areas of improvement </w:t>
      </w:r>
      <w:r w:rsidR="0059480F" w:rsidRPr="0059480F">
        <w:rPr>
          <w:lang w:val="en-GB"/>
        </w:rPr>
        <w:t>in the hospital disaster preparedness? (1=not suitable, 10=very suitable)</w:t>
      </w:r>
    </w:p>
    <w:p w14:paraId="072393FB" w14:textId="77777777" w:rsidR="0059480F" w:rsidRDefault="0059480F" w:rsidP="0059480F">
      <w:pPr>
        <w:pStyle w:val="Listeavsnitt"/>
      </w:pPr>
      <w:r>
        <w:t>○ 1</w:t>
      </w:r>
    </w:p>
    <w:p w14:paraId="7AF0B316" w14:textId="77777777" w:rsidR="0059480F" w:rsidRDefault="0059480F" w:rsidP="0059480F">
      <w:pPr>
        <w:pStyle w:val="Listeavsnitt"/>
      </w:pPr>
      <w:r>
        <w:t>○ 2</w:t>
      </w:r>
    </w:p>
    <w:p w14:paraId="7F1347F4" w14:textId="77777777" w:rsidR="0059480F" w:rsidRDefault="0059480F" w:rsidP="0059480F">
      <w:pPr>
        <w:pStyle w:val="Listeavsnitt"/>
      </w:pPr>
      <w:r>
        <w:t>○ 3</w:t>
      </w:r>
    </w:p>
    <w:p w14:paraId="21BC4A50" w14:textId="77777777" w:rsidR="0059480F" w:rsidRDefault="0059480F" w:rsidP="0059480F">
      <w:pPr>
        <w:pStyle w:val="Listeavsnitt"/>
      </w:pPr>
      <w:r>
        <w:t>○ 4</w:t>
      </w:r>
    </w:p>
    <w:p w14:paraId="4F7B9D7A" w14:textId="77777777" w:rsidR="0059480F" w:rsidRDefault="0059480F" w:rsidP="0059480F">
      <w:pPr>
        <w:pStyle w:val="Listeavsnitt"/>
      </w:pPr>
      <w:r>
        <w:t>○ 5</w:t>
      </w:r>
    </w:p>
    <w:p w14:paraId="545536EC" w14:textId="77777777" w:rsidR="0059480F" w:rsidRDefault="0059480F" w:rsidP="0059480F">
      <w:pPr>
        <w:pStyle w:val="Listeavsnitt"/>
      </w:pPr>
      <w:r>
        <w:t>○ 6</w:t>
      </w:r>
    </w:p>
    <w:p w14:paraId="6428E143" w14:textId="77777777" w:rsidR="0059480F" w:rsidRDefault="0059480F" w:rsidP="0059480F">
      <w:pPr>
        <w:pStyle w:val="Listeavsnitt"/>
      </w:pPr>
      <w:r>
        <w:t>○ 7</w:t>
      </w:r>
    </w:p>
    <w:p w14:paraId="0F56A5E7" w14:textId="77777777" w:rsidR="0059480F" w:rsidRDefault="0059480F" w:rsidP="0059480F">
      <w:pPr>
        <w:pStyle w:val="Listeavsnitt"/>
      </w:pPr>
      <w:r>
        <w:t>○ 8</w:t>
      </w:r>
    </w:p>
    <w:p w14:paraId="0A274B3D" w14:textId="77777777" w:rsidR="0059480F" w:rsidRDefault="0059480F" w:rsidP="0059480F">
      <w:pPr>
        <w:pStyle w:val="Listeavsnitt"/>
      </w:pPr>
      <w:r>
        <w:t>○ 9</w:t>
      </w:r>
    </w:p>
    <w:p w14:paraId="207E1F1B" w14:textId="77777777" w:rsidR="0059480F" w:rsidRDefault="0059480F" w:rsidP="0059480F">
      <w:pPr>
        <w:pStyle w:val="Listeavsnitt"/>
      </w:pPr>
      <w:r>
        <w:t>○ 10</w:t>
      </w:r>
    </w:p>
    <w:p w14:paraId="1A10874F" w14:textId="77777777" w:rsidR="0059480F" w:rsidRPr="0059480F" w:rsidRDefault="0059480F" w:rsidP="0059480F">
      <w:pPr>
        <w:pStyle w:val="Listeavsnitt"/>
        <w:rPr>
          <w:lang w:val="en-GB"/>
        </w:rPr>
      </w:pPr>
    </w:p>
    <w:p w14:paraId="2B7AE60D" w14:textId="0B539CE4" w:rsidR="002131AC" w:rsidRDefault="001266DB" w:rsidP="002131AC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To what degree did</w:t>
      </w:r>
      <w:r w:rsidR="003C4ECF">
        <w:rPr>
          <w:lang w:val="en-GB"/>
        </w:rPr>
        <w:t xml:space="preserve"> the</w:t>
      </w:r>
      <w:r>
        <w:rPr>
          <w:lang w:val="en-GB"/>
        </w:rPr>
        <w:t xml:space="preserve"> Vossa-test improve your knowledge</w:t>
      </w:r>
      <w:r w:rsidR="002131AC">
        <w:rPr>
          <w:lang w:val="en-GB"/>
        </w:rPr>
        <w:t xml:space="preserve"> regarding your role in a Mass Casualty Incident</w:t>
      </w:r>
      <w:r w:rsidR="002131AC" w:rsidRPr="0059480F">
        <w:rPr>
          <w:lang w:val="en-GB"/>
        </w:rPr>
        <w:t>? (1=not suitable, 10=very suitable)</w:t>
      </w:r>
    </w:p>
    <w:p w14:paraId="4576DBCE" w14:textId="77777777" w:rsidR="002131AC" w:rsidRDefault="002131AC" w:rsidP="002131AC">
      <w:pPr>
        <w:pStyle w:val="Listeavsnitt"/>
      </w:pPr>
      <w:r>
        <w:t>○ 1</w:t>
      </w:r>
    </w:p>
    <w:p w14:paraId="7BDB4559" w14:textId="77777777" w:rsidR="002131AC" w:rsidRDefault="002131AC" w:rsidP="002131AC">
      <w:pPr>
        <w:pStyle w:val="Listeavsnitt"/>
      </w:pPr>
      <w:r>
        <w:t>○ 2</w:t>
      </w:r>
    </w:p>
    <w:p w14:paraId="26006D88" w14:textId="77777777" w:rsidR="002131AC" w:rsidRDefault="002131AC" w:rsidP="002131AC">
      <w:pPr>
        <w:pStyle w:val="Listeavsnitt"/>
      </w:pPr>
      <w:r>
        <w:t>○ 3</w:t>
      </w:r>
    </w:p>
    <w:p w14:paraId="7976BA2B" w14:textId="77777777" w:rsidR="002131AC" w:rsidRDefault="002131AC" w:rsidP="002131AC">
      <w:pPr>
        <w:pStyle w:val="Listeavsnitt"/>
      </w:pPr>
      <w:r>
        <w:t>○ 4</w:t>
      </w:r>
    </w:p>
    <w:p w14:paraId="5AD0F390" w14:textId="77777777" w:rsidR="002131AC" w:rsidRDefault="002131AC" w:rsidP="002131AC">
      <w:pPr>
        <w:pStyle w:val="Listeavsnitt"/>
      </w:pPr>
      <w:r>
        <w:t>○ 5</w:t>
      </w:r>
    </w:p>
    <w:p w14:paraId="1D1CC38A" w14:textId="77777777" w:rsidR="002131AC" w:rsidRDefault="002131AC" w:rsidP="002131AC">
      <w:pPr>
        <w:pStyle w:val="Listeavsnitt"/>
      </w:pPr>
      <w:r>
        <w:t>○ 6</w:t>
      </w:r>
    </w:p>
    <w:p w14:paraId="73865202" w14:textId="77777777" w:rsidR="002131AC" w:rsidRDefault="002131AC" w:rsidP="002131AC">
      <w:pPr>
        <w:pStyle w:val="Listeavsnitt"/>
      </w:pPr>
      <w:r>
        <w:t>○ 7</w:t>
      </w:r>
    </w:p>
    <w:p w14:paraId="0304FE82" w14:textId="77777777" w:rsidR="002131AC" w:rsidRDefault="002131AC" w:rsidP="002131AC">
      <w:pPr>
        <w:pStyle w:val="Listeavsnitt"/>
      </w:pPr>
      <w:r>
        <w:t>○ 8</w:t>
      </w:r>
    </w:p>
    <w:p w14:paraId="71A4645D" w14:textId="77777777" w:rsidR="002131AC" w:rsidRDefault="002131AC" w:rsidP="002131AC">
      <w:pPr>
        <w:pStyle w:val="Listeavsnitt"/>
      </w:pPr>
      <w:r>
        <w:t>○ 9</w:t>
      </w:r>
    </w:p>
    <w:p w14:paraId="4AAB4B42" w14:textId="77777777" w:rsidR="002131AC" w:rsidRDefault="002131AC" w:rsidP="002131AC">
      <w:pPr>
        <w:pStyle w:val="Listeavsnitt"/>
      </w:pPr>
      <w:r>
        <w:t>○ 10</w:t>
      </w:r>
    </w:p>
    <w:p w14:paraId="7EF5F5A5" w14:textId="77777777" w:rsidR="002131AC" w:rsidRPr="002131AC" w:rsidRDefault="002131AC" w:rsidP="002131AC">
      <w:pPr>
        <w:ind w:left="360"/>
        <w:rPr>
          <w:lang w:val="en-GB"/>
        </w:rPr>
      </w:pPr>
    </w:p>
    <w:p w14:paraId="4EABE476" w14:textId="4807F717" w:rsidR="00EE4B70" w:rsidRDefault="002131AC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ould yo</w:t>
      </w:r>
      <w:r w:rsidR="006D2969">
        <w:rPr>
          <w:lang w:val="en-GB"/>
        </w:rPr>
        <w:t>u want more time to learn the MACSIM method before the Vossa-test?</w:t>
      </w:r>
    </w:p>
    <w:p w14:paraId="51CAB20C" w14:textId="0850B652" w:rsidR="006D2969" w:rsidRPr="006D2969" w:rsidRDefault="006D2969" w:rsidP="006D2969">
      <w:pPr>
        <w:pStyle w:val="Listeavsnitt"/>
        <w:rPr>
          <w:lang w:val="en-GB"/>
        </w:rPr>
      </w:pPr>
      <w:r w:rsidRPr="006D2969">
        <w:rPr>
          <w:lang w:val="en-GB"/>
        </w:rPr>
        <w:t>○ Yes</w:t>
      </w:r>
    </w:p>
    <w:p w14:paraId="719D076F" w14:textId="3DDDC8A2" w:rsidR="006D2969" w:rsidRPr="006D2969" w:rsidRDefault="006D2969" w:rsidP="006D2969">
      <w:pPr>
        <w:pStyle w:val="Listeavsnitt"/>
        <w:rPr>
          <w:lang w:val="en-GB"/>
        </w:rPr>
      </w:pPr>
      <w:r w:rsidRPr="006D2969">
        <w:rPr>
          <w:lang w:val="en-GB"/>
        </w:rPr>
        <w:t>○ No</w:t>
      </w:r>
    </w:p>
    <w:p w14:paraId="317DAF43" w14:textId="642BDFB4" w:rsidR="006D2969" w:rsidRDefault="006D2969" w:rsidP="006D2969">
      <w:pPr>
        <w:pStyle w:val="Listeavsnitt"/>
        <w:rPr>
          <w:lang w:val="en-GB"/>
        </w:rPr>
      </w:pPr>
      <w:r w:rsidRPr="006D2969">
        <w:rPr>
          <w:lang w:val="en-GB"/>
        </w:rPr>
        <w:t>○ Did not k</w:t>
      </w:r>
      <w:r>
        <w:rPr>
          <w:lang w:val="en-GB"/>
        </w:rPr>
        <w:t>now</w:t>
      </w:r>
    </w:p>
    <w:p w14:paraId="5138B5F6" w14:textId="77777777" w:rsidR="006D2969" w:rsidRPr="006D2969" w:rsidRDefault="006D2969" w:rsidP="006D2969">
      <w:pPr>
        <w:pStyle w:val="Listeavsnitt"/>
        <w:rPr>
          <w:lang w:val="en-GB"/>
        </w:rPr>
      </w:pPr>
    </w:p>
    <w:p w14:paraId="15CC84DA" w14:textId="135AC1C6" w:rsidR="006D2969" w:rsidRDefault="006D2969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f yes </w:t>
      </w:r>
      <w:r w:rsidR="00A202BA">
        <w:rPr>
          <w:lang w:val="en-GB"/>
        </w:rPr>
        <w:t>on question 5. How much time do you consider reasonable?</w:t>
      </w:r>
    </w:p>
    <w:p w14:paraId="1B4166D1" w14:textId="77777777" w:rsidR="00B571A5" w:rsidRDefault="00B571A5" w:rsidP="00B571A5">
      <w:pPr>
        <w:pStyle w:val="Listeavsnitt"/>
        <w:rPr>
          <w:lang w:val="en-GB"/>
        </w:rPr>
      </w:pPr>
    </w:p>
    <w:p w14:paraId="40C928F7" w14:textId="67699C54" w:rsidR="00B571A5" w:rsidRDefault="00B571A5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well were you aware of the </w:t>
      </w:r>
      <w:r w:rsidR="00171874">
        <w:rPr>
          <w:lang w:val="en-GB"/>
        </w:rPr>
        <w:t>hospital’s</w:t>
      </w:r>
      <w:r>
        <w:rPr>
          <w:lang w:val="en-GB"/>
        </w:rPr>
        <w:t xml:space="preserve"> alertness level for disaster BEFORE the Vossa-test?</w:t>
      </w:r>
    </w:p>
    <w:p w14:paraId="45E47EC4" w14:textId="739894C4" w:rsidR="00B571A5" w:rsidRDefault="00B571A5" w:rsidP="00B571A5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>
        <w:rPr>
          <w:lang w:val="en-GB"/>
        </w:rPr>
        <w:t xml:space="preserve"> Unknown</w:t>
      </w:r>
    </w:p>
    <w:p w14:paraId="0FD6B36C" w14:textId="14D5EF49" w:rsidR="00B571A5" w:rsidRPr="00B571A5" w:rsidRDefault="00B571A5" w:rsidP="00B571A5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>
        <w:rPr>
          <w:lang w:val="en-GB"/>
        </w:rPr>
        <w:t xml:space="preserve"> Heard of it, but uncertain about what the different levels meant</w:t>
      </w:r>
    </w:p>
    <w:p w14:paraId="4BEC5E25" w14:textId="71412309" w:rsidR="00B571A5" w:rsidRDefault="00B571A5" w:rsidP="00B571A5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>
        <w:rPr>
          <w:lang w:val="en-GB"/>
        </w:rPr>
        <w:t xml:space="preserve"> Good knowledge </w:t>
      </w:r>
      <w:r w:rsidR="00D51AF4">
        <w:rPr>
          <w:lang w:val="en-GB"/>
        </w:rPr>
        <w:t>regarding</w:t>
      </w:r>
      <w:r>
        <w:rPr>
          <w:lang w:val="en-GB"/>
        </w:rPr>
        <w:t xml:space="preserve"> different alertness </w:t>
      </w:r>
      <w:r w:rsidR="00D51AF4">
        <w:rPr>
          <w:lang w:val="en-GB"/>
        </w:rPr>
        <w:t>levels</w:t>
      </w:r>
      <w:r>
        <w:rPr>
          <w:lang w:val="en-GB"/>
        </w:rPr>
        <w:t xml:space="preserve"> (green, yellow, red)</w:t>
      </w:r>
    </w:p>
    <w:p w14:paraId="2F40FA42" w14:textId="77777777" w:rsidR="00B571A5" w:rsidRPr="00B571A5" w:rsidRDefault="00B571A5" w:rsidP="00B571A5">
      <w:pPr>
        <w:pStyle w:val="Listeavsnitt"/>
        <w:rPr>
          <w:lang w:val="en-GB"/>
        </w:rPr>
      </w:pPr>
    </w:p>
    <w:p w14:paraId="59410A9C" w14:textId="3F3BEE50" w:rsidR="00B571A5" w:rsidRDefault="00D51AF4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How well did you </w:t>
      </w:r>
      <w:r w:rsidR="008509CD">
        <w:rPr>
          <w:lang w:val="en-GB"/>
        </w:rPr>
        <w:t xml:space="preserve">know the </w:t>
      </w:r>
      <w:r w:rsidR="00171874">
        <w:rPr>
          <w:lang w:val="en-GB"/>
        </w:rPr>
        <w:t>hospital’s</w:t>
      </w:r>
      <w:r w:rsidR="008509CD">
        <w:rPr>
          <w:lang w:val="en-GB"/>
        </w:rPr>
        <w:t xml:space="preserve"> contingency plan for Mass Casualty Incident BEFORE the Vossa-test?</w:t>
      </w:r>
    </w:p>
    <w:p w14:paraId="2DA5E97F" w14:textId="454E5076" w:rsidR="008509CD" w:rsidRDefault="008509CD" w:rsidP="008509CD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 w:rsidR="00171874">
        <w:rPr>
          <w:lang w:val="en-GB"/>
        </w:rPr>
        <w:t xml:space="preserve"> Never seen the contingency plan</w:t>
      </w:r>
    </w:p>
    <w:p w14:paraId="4E9DCD84" w14:textId="33AC4114" w:rsidR="008509CD" w:rsidRDefault="008509CD" w:rsidP="008509CD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 w:rsidR="00171874">
        <w:rPr>
          <w:lang w:val="en-GB"/>
        </w:rPr>
        <w:t xml:space="preserve"> Had seen the plan and knew where to find it, but have not read it</w:t>
      </w:r>
    </w:p>
    <w:p w14:paraId="044B7E94" w14:textId="3C60BF1B" w:rsidR="008509CD" w:rsidRDefault="008509CD" w:rsidP="008509CD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 w:rsidR="00171874">
        <w:rPr>
          <w:lang w:val="en-GB"/>
        </w:rPr>
        <w:t xml:space="preserve"> Read it long time ago</w:t>
      </w:r>
    </w:p>
    <w:p w14:paraId="62D11DF3" w14:textId="6D48EB6D" w:rsidR="008509CD" w:rsidRDefault="008509CD" w:rsidP="008509CD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 w:rsidR="00171874">
        <w:rPr>
          <w:lang w:val="en-GB"/>
        </w:rPr>
        <w:t xml:space="preserve"> </w:t>
      </w:r>
      <w:r w:rsidR="004C7F93">
        <w:rPr>
          <w:lang w:val="en-GB"/>
        </w:rPr>
        <w:t>R</w:t>
      </w:r>
      <w:r w:rsidR="00171874">
        <w:rPr>
          <w:lang w:val="en-GB"/>
        </w:rPr>
        <w:t xml:space="preserve">ecently read the contingency plan and had good </w:t>
      </w:r>
      <w:r w:rsidR="008F0E41">
        <w:rPr>
          <w:lang w:val="en-GB"/>
        </w:rPr>
        <w:t>overview over the parts relevant for my own function/role</w:t>
      </w:r>
    </w:p>
    <w:p w14:paraId="5C4F03A8" w14:textId="77777777" w:rsidR="008F0E41" w:rsidRDefault="008F0E41" w:rsidP="008509CD">
      <w:pPr>
        <w:pStyle w:val="Listeavsnitt"/>
        <w:rPr>
          <w:lang w:val="en-GB"/>
        </w:rPr>
      </w:pPr>
    </w:p>
    <w:p w14:paraId="5AC41D1D" w14:textId="4802DAEF" w:rsidR="008509CD" w:rsidRDefault="00210D07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often is there a </w:t>
      </w:r>
      <w:r w:rsidR="004C7F93">
        <w:rPr>
          <w:lang w:val="en-GB"/>
        </w:rPr>
        <w:t xml:space="preserve">joint </w:t>
      </w:r>
      <w:r w:rsidR="00361959">
        <w:rPr>
          <w:lang w:val="en-GB"/>
        </w:rPr>
        <w:t xml:space="preserve">review </w:t>
      </w:r>
      <w:r w:rsidR="004C7F93">
        <w:rPr>
          <w:lang w:val="en-GB"/>
        </w:rPr>
        <w:t>of the contingency plan for Mass Casualty Incident at your workplace?</w:t>
      </w:r>
    </w:p>
    <w:p w14:paraId="30452A55" w14:textId="27FC716D" w:rsidR="004C7F93" w:rsidRDefault="004C7F93" w:rsidP="004C7F93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 w:rsidR="007C0C6E">
        <w:rPr>
          <w:lang w:val="en-GB"/>
        </w:rPr>
        <w:t xml:space="preserve"> Never</w:t>
      </w:r>
    </w:p>
    <w:p w14:paraId="5851600A" w14:textId="2841FFFE" w:rsidR="007C0C6E" w:rsidRDefault="007C0C6E" w:rsidP="004C7F93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>
        <w:rPr>
          <w:lang w:val="en-GB"/>
        </w:rPr>
        <w:t xml:space="preserve"> Sometimes, not regularly</w:t>
      </w:r>
    </w:p>
    <w:p w14:paraId="50B77F90" w14:textId="25E24023" w:rsidR="007C0C6E" w:rsidRDefault="007C0C6E" w:rsidP="004C7F93">
      <w:pPr>
        <w:pStyle w:val="Listeavsnitt"/>
        <w:rPr>
          <w:lang w:val="en-GB"/>
        </w:rPr>
      </w:pPr>
      <w:r w:rsidRPr="006D2969">
        <w:rPr>
          <w:lang w:val="en-GB"/>
        </w:rPr>
        <w:t>○</w:t>
      </w:r>
      <w:r>
        <w:rPr>
          <w:lang w:val="en-GB"/>
        </w:rPr>
        <w:t xml:space="preserve"> Yearl</w:t>
      </w:r>
      <w:r w:rsidR="00C77141">
        <w:rPr>
          <w:lang w:val="en-GB"/>
        </w:rPr>
        <w:t>y review of up-dates/changes</w:t>
      </w:r>
    </w:p>
    <w:p w14:paraId="269C631B" w14:textId="77777777" w:rsidR="00C77141" w:rsidRDefault="00C77141" w:rsidP="004C7F93">
      <w:pPr>
        <w:pStyle w:val="Listeavsnitt"/>
        <w:rPr>
          <w:lang w:val="en-GB"/>
        </w:rPr>
      </w:pPr>
    </w:p>
    <w:p w14:paraId="0119AD9B" w14:textId="5F64F8FE" w:rsidR="004C7F93" w:rsidRDefault="00C77141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</w:t>
      </w:r>
      <w:r w:rsidR="009103AF">
        <w:rPr>
          <w:lang w:val="en-GB"/>
        </w:rPr>
        <w:t xml:space="preserve">id your organisation apply the contingency plan for Mass </w:t>
      </w:r>
      <w:r w:rsidR="00BF7B4F">
        <w:rPr>
          <w:lang w:val="en-GB"/>
        </w:rPr>
        <w:t>Casualty</w:t>
      </w:r>
      <w:r w:rsidR="009103AF">
        <w:rPr>
          <w:lang w:val="en-GB"/>
        </w:rPr>
        <w:t xml:space="preserve"> Incidents during the Vossa-test?</w:t>
      </w:r>
    </w:p>
    <w:p w14:paraId="35C3B709" w14:textId="77777777" w:rsidR="009103AF" w:rsidRPr="009103AF" w:rsidRDefault="009103AF" w:rsidP="009103AF">
      <w:pPr>
        <w:ind w:left="360" w:firstLine="348"/>
        <w:rPr>
          <w:lang w:val="en-GB"/>
        </w:rPr>
      </w:pPr>
      <w:r w:rsidRPr="009103AF">
        <w:rPr>
          <w:lang w:val="en-GB"/>
        </w:rPr>
        <w:t>○ Yes</w:t>
      </w:r>
    </w:p>
    <w:p w14:paraId="3051B18E" w14:textId="77777777" w:rsidR="009103AF" w:rsidRPr="006D2969" w:rsidRDefault="009103AF" w:rsidP="009103AF">
      <w:pPr>
        <w:pStyle w:val="Listeavsnitt"/>
        <w:rPr>
          <w:lang w:val="en-GB"/>
        </w:rPr>
      </w:pPr>
      <w:r w:rsidRPr="006D2969">
        <w:rPr>
          <w:lang w:val="en-GB"/>
        </w:rPr>
        <w:t>○ No</w:t>
      </w:r>
    </w:p>
    <w:p w14:paraId="491573E5" w14:textId="77777777" w:rsidR="009103AF" w:rsidRPr="009103AF" w:rsidRDefault="009103AF" w:rsidP="009103AF">
      <w:pPr>
        <w:ind w:firstLine="708"/>
        <w:rPr>
          <w:lang w:val="en-GB"/>
        </w:rPr>
      </w:pPr>
      <w:r w:rsidRPr="009103AF">
        <w:rPr>
          <w:lang w:val="en-GB"/>
        </w:rPr>
        <w:t>○ Did not know</w:t>
      </w:r>
    </w:p>
    <w:p w14:paraId="574CBB8B" w14:textId="77777777" w:rsidR="009103AF" w:rsidRDefault="009103AF" w:rsidP="009103AF">
      <w:pPr>
        <w:pStyle w:val="Listeavsnitt"/>
        <w:rPr>
          <w:lang w:val="en-GB"/>
        </w:rPr>
      </w:pPr>
    </w:p>
    <w:p w14:paraId="75B0F1E5" w14:textId="73ED3950" w:rsidR="009103AF" w:rsidRDefault="00835B51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o you consider your organisations contingency plan for Mass Casualty Incidents</w:t>
      </w:r>
      <w:r w:rsidR="00B527A3">
        <w:rPr>
          <w:lang w:val="en-GB"/>
        </w:rPr>
        <w:t xml:space="preserve"> </w:t>
      </w:r>
      <w:r w:rsidR="005A59BE">
        <w:rPr>
          <w:lang w:val="en-GB"/>
        </w:rPr>
        <w:t>performed during the Vossa-test?</w:t>
      </w:r>
    </w:p>
    <w:p w14:paraId="453B54A7" w14:textId="2D4C9BC9" w:rsidR="005A59BE" w:rsidRPr="005A59BE" w:rsidRDefault="005A59BE" w:rsidP="005A59BE">
      <w:pPr>
        <w:pStyle w:val="Listeavsnitt"/>
        <w:rPr>
          <w:lang w:val="en-GB"/>
        </w:rPr>
      </w:pPr>
      <w:r w:rsidRPr="009103AF">
        <w:rPr>
          <w:lang w:val="en-GB"/>
        </w:rPr>
        <w:t>○</w:t>
      </w:r>
      <w:r>
        <w:rPr>
          <w:lang w:val="en-GB"/>
        </w:rPr>
        <w:t xml:space="preserve"> Performed well</w:t>
      </w:r>
    </w:p>
    <w:p w14:paraId="167CDAED" w14:textId="60E7A613" w:rsidR="005A59BE" w:rsidRDefault="005A59BE" w:rsidP="005A59BE">
      <w:pPr>
        <w:pStyle w:val="Listeavsnitt"/>
        <w:rPr>
          <w:lang w:val="en-GB"/>
        </w:rPr>
      </w:pPr>
      <w:r w:rsidRPr="009103AF">
        <w:rPr>
          <w:lang w:val="en-GB"/>
        </w:rPr>
        <w:t>○</w:t>
      </w:r>
      <w:r>
        <w:rPr>
          <w:lang w:val="en-GB"/>
        </w:rPr>
        <w:t xml:space="preserve"> Performed, but need of revision</w:t>
      </w:r>
    </w:p>
    <w:p w14:paraId="55B9701F" w14:textId="0FE2926C" w:rsidR="005A59BE" w:rsidRDefault="005A59BE" w:rsidP="005A59BE">
      <w:pPr>
        <w:pStyle w:val="Listeavsnitt"/>
        <w:rPr>
          <w:lang w:val="en-GB"/>
        </w:rPr>
      </w:pPr>
      <w:r w:rsidRPr="009103AF">
        <w:rPr>
          <w:lang w:val="en-GB"/>
        </w:rPr>
        <w:t>○</w:t>
      </w:r>
      <w:r>
        <w:rPr>
          <w:lang w:val="en-GB"/>
        </w:rPr>
        <w:t xml:space="preserve"> Did not perform well, need of larger revision</w:t>
      </w:r>
    </w:p>
    <w:p w14:paraId="6E3C4D1E" w14:textId="77777777" w:rsidR="005A59BE" w:rsidRDefault="005A59BE" w:rsidP="005A59BE">
      <w:pPr>
        <w:pStyle w:val="Listeavsnitt"/>
        <w:rPr>
          <w:lang w:val="en-GB"/>
        </w:rPr>
      </w:pPr>
    </w:p>
    <w:p w14:paraId="58016419" w14:textId="2B7084A4" w:rsidR="005A59BE" w:rsidRDefault="00BC5862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s there a</w:t>
      </w:r>
      <w:r w:rsidR="0062091F">
        <w:rPr>
          <w:lang w:val="en-GB"/>
        </w:rPr>
        <w:t>n</w:t>
      </w:r>
      <w:r>
        <w:rPr>
          <w:lang w:val="en-GB"/>
        </w:rPr>
        <w:t xml:space="preserve"> action card for the role/function </w:t>
      </w:r>
      <w:r w:rsidR="0062091F">
        <w:rPr>
          <w:lang w:val="en-GB"/>
        </w:rPr>
        <w:t>you had during the Vossa-test?</w:t>
      </w:r>
    </w:p>
    <w:p w14:paraId="3E07ED48" w14:textId="77777777" w:rsidR="0062091F" w:rsidRPr="0062091F" w:rsidRDefault="0062091F" w:rsidP="0062091F">
      <w:pPr>
        <w:pStyle w:val="Listeavsnitt"/>
        <w:rPr>
          <w:lang w:val="en-GB"/>
        </w:rPr>
      </w:pPr>
      <w:r w:rsidRPr="0062091F">
        <w:rPr>
          <w:lang w:val="en-GB"/>
        </w:rPr>
        <w:t>○ Yes</w:t>
      </w:r>
    </w:p>
    <w:p w14:paraId="5126C503" w14:textId="77777777" w:rsidR="0062091F" w:rsidRPr="006D2969" w:rsidRDefault="0062091F" w:rsidP="0062091F">
      <w:pPr>
        <w:pStyle w:val="Listeavsnitt"/>
        <w:rPr>
          <w:lang w:val="en-GB"/>
        </w:rPr>
      </w:pPr>
      <w:r w:rsidRPr="006D2969">
        <w:rPr>
          <w:lang w:val="en-GB"/>
        </w:rPr>
        <w:t>○ No</w:t>
      </w:r>
    </w:p>
    <w:p w14:paraId="5760E678" w14:textId="77777777" w:rsidR="0062091F" w:rsidRPr="0062091F" w:rsidRDefault="0062091F" w:rsidP="0062091F">
      <w:pPr>
        <w:pStyle w:val="Listeavsnitt"/>
        <w:rPr>
          <w:lang w:val="en-GB"/>
        </w:rPr>
      </w:pPr>
      <w:r w:rsidRPr="0062091F">
        <w:rPr>
          <w:lang w:val="en-GB"/>
        </w:rPr>
        <w:t>○ Did not know</w:t>
      </w:r>
    </w:p>
    <w:p w14:paraId="5C95D949" w14:textId="77777777" w:rsidR="0062091F" w:rsidRDefault="0062091F" w:rsidP="0062091F">
      <w:pPr>
        <w:pStyle w:val="Listeavsnitt"/>
        <w:rPr>
          <w:lang w:val="en-GB"/>
        </w:rPr>
      </w:pPr>
    </w:p>
    <w:p w14:paraId="1BE9464B" w14:textId="1427E724" w:rsidR="0062091F" w:rsidRDefault="0062091F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yes on question 12, how did your action card work?</w:t>
      </w:r>
    </w:p>
    <w:p w14:paraId="0BDD58D1" w14:textId="27947B8D" w:rsidR="003D3BF3" w:rsidRPr="003D3BF3" w:rsidRDefault="003D3BF3" w:rsidP="003D3BF3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>
        <w:rPr>
          <w:lang w:val="en-GB"/>
        </w:rPr>
        <w:t xml:space="preserve"> Never followed the action card</w:t>
      </w:r>
    </w:p>
    <w:p w14:paraId="3C222B52" w14:textId="4757922B" w:rsidR="003D3BF3" w:rsidRDefault="003D3BF3" w:rsidP="0062091F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>
        <w:rPr>
          <w:lang w:val="en-GB"/>
        </w:rPr>
        <w:t xml:space="preserve"> Partially followed the action card, but the action card needs revision</w:t>
      </w:r>
    </w:p>
    <w:p w14:paraId="2BDDE313" w14:textId="4A570480" w:rsidR="003D3BF3" w:rsidRDefault="003D3BF3" w:rsidP="0062091F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>
        <w:rPr>
          <w:lang w:val="en-GB"/>
        </w:rPr>
        <w:t xml:space="preserve"> Follo</w:t>
      </w:r>
      <w:r w:rsidR="0038028E">
        <w:rPr>
          <w:lang w:val="en-GB"/>
        </w:rPr>
        <w:t>wed the action card, the action card worked well</w:t>
      </w:r>
    </w:p>
    <w:p w14:paraId="0E859C63" w14:textId="096BF662" w:rsidR="00E0771C" w:rsidRPr="00E0771C" w:rsidRDefault="00E0771C" w:rsidP="00E0771C">
      <w:pPr>
        <w:rPr>
          <w:lang w:val="en-GB"/>
        </w:rPr>
      </w:pPr>
    </w:p>
    <w:p w14:paraId="4E4FD17E" w14:textId="77777777" w:rsidR="0038028E" w:rsidRDefault="0038028E" w:rsidP="0062091F">
      <w:pPr>
        <w:pStyle w:val="Listeavsnitt"/>
        <w:rPr>
          <w:lang w:val="en-GB"/>
        </w:rPr>
      </w:pPr>
    </w:p>
    <w:p w14:paraId="40C2A02A" w14:textId="00F1F32A" w:rsidR="0062091F" w:rsidRDefault="0038028E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Which </w:t>
      </w:r>
      <w:r w:rsidR="0037667B">
        <w:rPr>
          <w:lang w:val="en-GB"/>
        </w:rPr>
        <w:t>education/</w:t>
      </w:r>
      <w:r w:rsidR="00393C7F">
        <w:rPr>
          <w:lang w:val="en-GB"/>
        </w:rPr>
        <w:t>courses/</w:t>
      </w:r>
      <w:r>
        <w:rPr>
          <w:lang w:val="en-GB"/>
        </w:rPr>
        <w:t>training</w:t>
      </w:r>
      <w:r w:rsidR="0037667B">
        <w:rPr>
          <w:lang w:val="en-GB"/>
        </w:rPr>
        <w:t xml:space="preserve"> have you received to </w:t>
      </w:r>
      <w:r w:rsidR="00E0771C">
        <w:rPr>
          <w:lang w:val="en-GB"/>
        </w:rPr>
        <w:t>perform your tasks in a Mass Casualty Incident like the scenario at the Vossa-test?</w:t>
      </w:r>
    </w:p>
    <w:p w14:paraId="0A3C6FAC" w14:textId="2D4E3EAB" w:rsidR="00393C7F" w:rsidRDefault="00E0771C" w:rsidP="00E0771C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393C7F">
        <w:rPr>
          <w:lang w:val="en-GB"/>
        </w:rPr>
        <w:t xml:space="preserve"> None</w:t>
      </w:r>
    </w:p>
    <w:p w14:paraId="28D7F066" w14:textId="67129671" w:rsidR="00393C7F" w:rsidRDefault="00393C7F" w:rsidP="00E0771C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>
        <w:rPr>
          <w:lang w:val="en-GB"/>
        </w:rPr>
        <w:t xml:space="preserve"> Cours in</w:t>
      </w:r>
      <w:r w:rsidR="00E634CC">
        <w:rPr>
          <w:lang w:val="en-GB"/>
        </w:rPr>
        <w:t xml:space="preserve"> the basic education</w:t>
      </w:r>
    </w:p>
    <w:p w14:paraId="2E5FF62D" w14:textId="371B78E9" w:rsidR="00393C7F" w:rsidRDefault="00393C7F" w:rsidP="00E0771C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E634CC">
        <w:rPr>
          <w:lang w:val="en-GB"/>
        </w:rPr>
        <w:t xml:space="preserve"> </w:t>
      </w:r>
      <w:r w:rsidR="00501F19">
        <w:rPr>
          <w:lang w:val="en-GB"/>
        </w:rPr>
        <w:t>Post graduate c</w:t>
      </w:r>
      <w:r w:rsidR="00E634CC">
        <w:rPr>
          <w:lang w:val="en-GB"/>
        </w:rPr>
        <w:t>ourse</w:t>
      </w:r>
      <w:r w:rsidR="00501F19">
        <w:rPr>
          <w:lang w:val="en-GB"/>
        </w:rPr>
        <w:t xml:space="preserve"> </w:t>
      </w:r>
    </w:p>
    <w:p w14:paraId="2425F338" w14:textId="4E64218C" w:rsidR="00393C7F" w:rsidRDefault="00393C7F" w:rsidP="00E0771C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F61651">
        <w:rPr>
          <w:lang w:val="en-GB"/>
        </w:rPr>
        <w:t xml:space="preserve"> Voluntary post graduate course</w:t>
      </w:r>
    </w:p>
    <w:p w14:paraId="469AAE26" w14:textId="4D775195" w:rsidR="00393C7F" w:rsidRDefault="00393C7F" w:rsidP="00E0771C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8A5F33">
        <w:rPr>
          <w:lang w:val="en-GB"/>
        </w:rPr>
        <w:t xml:space="preserve"> Education/training </w:t>
      </w:r>
      <w:r w:rsidR="009F1F3A">
        <w:rPr>
          <w:lang w:val="en-GB"/>
        </w:rPr>
        <w:t>provided by the employer</w:t>
      </w:r>
    </w:p>
    <w:p w14:paraId="655BCF88" w14:textId="7FA0E6F0" w:rsidR="00E0771C" w:rsidRDefault="00393C7F" w:rsidP="00E0771C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D25DE4">
        <w:rPr>
          <w:lang w:val="en-GB"/>
        </w:rPr>
        <w:t xml:space="preserve"> Exercise provided by the employer</w:t>
      </w:r>
    </w:p>
    <w:p w14:paraId="2835888B" w14:textId="77777777" w:rsidR="00393C7F" w:rsidRDefault="00393C7F" w:rsidP="00E0771C">
      <w:pPr>
        <w:pStyle w:val="Listeavsnitt"/>
        <w:rPr>
          <w:lang w:val="en-GB"/>
        </w:rPr>
      </w:pPr>
    </w:p>
    <w:p w14:paraId="44C540A4" w14:textId="22BF4FA5" w:rsidR="00E0771C" w:rsidRDefault="006E5FAE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o you </w:t>
      </w:r>
      <w:r w:rsidR="001D6C55">
        <w:rPr>
          <w:lang w:val="en-GB"/>
        </w:rPr>
        <w:t>consider the education/training</w:t>
      </w:r>
      <w:r w:rsidR="00FF304E">
        <w:rPr>
          <w:lang w:val="en-GB"/>
        </w:rPr>
        <w:t xml:space="preserve"> you have received sufficient to perform well in an </w:t>
      </w:r>
      <w:r w:rsidR="00182DCA">
        <w:rPr>
          <w:lang w:val="en-GB"/>
        </w:rPr>
        <w:t>Incident of this severity (Vossa-test)?</w:t>
      </w:r>
    </w:p>
    <w:p w14:paraId="5747B7AB" w14:textId="03C13380" w:rsidR="00182DCA" w:rsidRDefault="00182DCA" w:rsidP="00182DCA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C73D20">
        <w:rPr>
          <w:lang w:val="en-GB"/>
        </w:rPr>
        <w:t xml:space="preserve"> Insufficient</w:t>
      </w:r>
    </w:p>
    <w:p w14:paraId="755E0345" w14:textId="0080992E" w:rsidR="00182DCA" w:rsidRDefault="00182DCA" w:rsidP="00182DCA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BF42E4">
        <w:rPr>
          <w:lang w:val="en-GB"/>
        </w:rPr>
        <w:t xml:space="preserve"> Useful, but would have needed more</w:t>
      </w:r>
    </w:p>
    <w:p w14:paraId="32B05A57" w14:textId="03E26A6C" w:rsidR="00182DCA" w:rsidRDefault="00182DCA" w:rsidP="00182DCA">
      <w:pPr>
        <w:pStyle w:val="Listeavsnitt"/>
        <w:rPr>
          <w:lang w:val="en-GB"/>
        </w:rPr>
      </w:pPr>
      <w:r w:rsidRPr="0062091F">
        <w:rPr>
          <w:lang w:val="en-GB"/>
        </w:rPr>
        <w:t>○</w:t>
      </w:r>
      <w:r w:rsidR="00C73D20">
        <w:rPr>
          <w:lang w:val="en-GB"/>
        </w:rPr>
        <w:t xml:space="preserve"> Sufficient</w:t>
      </w:r>
    </w:p>
    <w:p w14:paraId="5E50A7F1" w14:textId="77777777" w:rsidR="00182DCA" w:rsidRDefault="00182DCA" w:rsidP="00182DCA">
      <w:pPr>
        <w:pStyle w:val="Listeavsnitt"/>
        <w:rPr>
          <w:lang w:val="en-GB"/>
        </w:rPr>
      </w:pPr>
    </w:p>
    <w:p w14:paraId="1CCB6AC4" w14:textId="56597C2C" w:rsidR="004F6737" w:rsidRPr="003F1EEF" w:rsidRDefault="004F6737" w:rsidP="003F1EEF">
      <w:pPr>
        <w:pStyle w:val="Listeavsnitt"/>
        <w:numPr>
          <w:ilvl w:val="0"/>
          <w:numId w:val="1"/>
        </w:numPr>
        <w:rPr>
          <w:lang w:val="en-GB"/>
        </w:rPr>
      </w:pPr>
      <w:r w:rsidRPr="004F6737">
        <w:rPr>
          <w:lang w:val="en-GB"/>
        </w:rPr>
        <w:t xml:space="preserve">How well </w:t>
      </w:r>
      <w:r>
        <w:rPr>
          <w:lang w:val="en-GB"/>
        </w:rPr>
        <w:t xml:space="preserve">were you prepared to work </w:t>
      </w:r>
      <w:r w:rsidR="00217F0A">
        <w:rPr>
          <w:lang w:val="en-GB"/>
        </w:rPr>
        <w:t>with a Mass Casualty</w:t>
      </w:r>
      <w:r w:rsidR="00C55555">
        <w:rPr>
          <w:lang w:val="en-GB"/>
        </w:rPr>
        <w:t xml:space="preserve"> like Vossa-testen?</w:t>
      </w:r>
      <w:r w:rsidRPr="003F1EEF">
        <w:rPr>
          <w:lang w:val="en-GB"/>
        </w:rPr>
        <w:t xml:space="preserve"> </w:t>
      </w:r>
      <w:r w:rsidR="00CA256D">
        <w:t>(1=not prep</w:t>
      </w:r>
      <w:r w:rsidR="003F1EEF">
        <w:t>a</w:t>
      </w:r>
      <w:r w:rsidR="00CA256D">
        <w:t xml:space="preserve">red, 10=very </w:t>
      </w:r>
      <w:r w:rsidR="003F1EEF">
        <w:t>prepared)</w:t>
      </w:r>
    </w:p>
    <w:p w14:paraId="633B16EE" w14:textId="77777777" w:rsidR="003F1EEF" w:rsidRDefault="003F1EEF" w:rsidP="003F1EEF">
      <w:pPr>
        <w:pStyle w:val="Listeavsnitt"/>
      </w:pPr>
      <w:r>
        <w:t>○ 1</w:t>
      </w:r>
    </w:p>
    <w:p w14:paraId="6CEB83B9" w14:textId="77777777" w:rsidR="003F1EEF" w:rsidRDefault="003F1EEF" w:rsidP="003F1EEF">
      <w:pPr>
        <w:pStyle w:val="Listeavsnitt"/>
      </w:pPr>
      <w:r>
        <w:t>○ 2</w:t>
      </w:r>
    </w:p>
    <w:p w14:paraId="22293331" w14:textId="77777777" w:rsidR="003F1EEF" w:rsidRDefault="003F1EEF" w:rsidP="003F1EEF">
      <w:pPr>
        <w:pStyle w:val="Listeavsnitt"/>
      </w:pPr>
      <w:r>
        <w:t>○ 3</w:t>
      </w:r>
    </w:p>
    <w:p w14:paraId="219D9055" w14:textId="77777777" w:rsidR="003F1EEF" w:rsidRDefault="003F1EEF" w:rsidP="003F1EEF">
      <w:pPr>
        <w:pStyle w:val="Listeavsnitt"/>
      </w:pPr>
      <w:r>
        <w:t>○ 4</w:t>
      </w:r>
    </w:p>
    <w:p w14:paraId="34B6C2D4" w14:textId="77777777" w:rsidR="003F1EEF" w:rsidRDefault="003F1EEF" w:rsidP="003F1EEF">
      <w:pPr>
        <w:pStyle w:val="Listeavsnitt"/>
      </w:pPr>
      <w:r>
        <w:t>○ 5</w:t>
      </w:r>
    </w:p>
    <w:p w14:paraId="625D1076" w14:textId="77777777" w:rsidR="003F1EEF" w:rsidRDefault="003F1EEF" w:rsidP="003F1EEF">
      <w:pPr>
        <w:pStyle w:val="Listeavsnitt"/>
      </w:pPr>
      <w:r>
        <w:t>○ 6</w:t>
      </w:r>
    </w:p>
    <w:p w14:paraId="274D69B7" w14:textId="77777777" w:rsidR="003F1EEF" w:rsidRDefault="003F1EEF" w:rsidP="003F1EEF">
      <w:pPr>
        <w:pStyle w:val="Listeavsnitt"/>
      </w:pPr>
      <w:r>
        <w:t>○ 7</w:t>
      </w:r>
    </w:p>
    <w:p w14:paraId="5FDD6C11" w14:textId="77777777" w:rsidR="003F1EEF" w:rsidRDefault="003F1EEF" w:rsidP="003F1EEF">
      <w:pPr>
        <w:pStyle w:val="Listeavsnitt"/>
      </w:pPr>
      <w:r>
        <w:t>○ 8</w:t>
      </w:r>
    </w:p>
    <w:p w14:paraId="4C87B92B" w14:textId="77777777" w:rsidR="003F1EEF" w:rsidRDefault="003F1EEF" w:rsidP="003F1EEF">
      <w:pPr>
        <w:pStyle w:val="Listeavsnitt"/>
      </w:pPr>
      <w:r>
        <w:t>○ 9</w:t>
      </w:r>
    </w:p>
    <w:p w14:paraId="0DD77D2B" w14:textId="77777777" w:rsidR="003F1EEF" w:rsidRDefault="003F1EEF" w:rsidP="003F1EEF">
      <w:pPr>
        <w:pStyle w:val="Listeavsnitt"/>
      </w:pPr>
      <w:r>
        <w:t>○ 10</w:t>
      </w:r>
    </w:p>
    <w:p w14:paraId="43E58955" w14:textId="77777777" w:rsidR="003F1EEF" w:rsidRPr="003F1EEF" w:rsidRDefault="003F1EEF" w:rsidP="003F1EEF">
      <w:pPr>
        <w:pStyle w:val="Listeavsnitt"/>
        <w:rPr>
          <w:lang w:val="en-GB"/>
        </w:rPr>
      </w:pPr>
    </w:p>
    <w:p w14:paraId="643A7610" w14:textId="12351935" w:rsidR="004F6737" w:rsidRDefault="00BA10DA" w:rsidP="0059480F">
      <w:pPr>
        <w:pStyle w:val="Listeavsnitt"/>
        <w:numPr>
          <w:ilvl w:val="0"/>
          <w:numId w:val="1"/>
        </w:numPr>
        <w:rPr>
          <w:lang w:val="en-GB"/>
        </w:rPr>
      </w:pPr>
      <w:r w:rsidRPr="00BA10DA">
        <w:rPr>
          <w:lang w:val="en-GB"/>
        </w:rPr>
        <w:t>Give your impression of h</w:t>
      </w:r>
      <w:r>
        <w:rPr>
          <w:lang w:val="en-GB"/>
        </w:rPr>
        <w:t xml:space="preserve">ow your organisation </w:t>
      </w:r>
      <w:proofErr w:type="gramStart"/>
      <w:r>
        <w:rPr>
          <w:lang w:val="en-GB"/>
        </w:rPr>
        <w:t>as a whole</w:t>
      </w:r>
      <w:r w:rsidR="00AC3C48">
        <w:rPr>
          <w:lang w:val="en-GB"/>
        </w:rPr>
        <w:t xml:space="preserve"> </w:t>
      </w:r>
      <w:r w:rsidR="00332418">
        <w:rPr>
          <w:lang w:val="en-GB"/>
        </w:rPr>
        <w:t>performed</w:t>
      </w:r>
      <w:proofErr w:type="gramEnd"/>
      <w:r w:rsidR="00332418">
        <w:rPr>
          <w:lang w:val="en-GB"/>
        </w:rPr>
        <w:t xml:space="preserve"> during Vossa-testen (1=</w:t>
      </w:r>
      <w:r w:rsidR="003F0E2D">
        <w:rPr>
          <w:lang w:val="en-GB"/>
        </w:rPr>
        <w:t>insufficient</w:t>
      </w:r>
      <w:r w:rsidR="00332418">
        <w:rPr>
          <w:lang w:val="en-GB"/>
        </w:rPr>
        <w:t>, 10=very well)</w:t>
      </w:r>
    </w:p>
    <w:p w14:paraId="24105EEA" w14:textId="77777777" w:rsidR="003F0E2D" w:rsidRDefault="003F0E2D" w:rsidP="003F0E2D">
      <w:pPr>
        <w:pStyle w:val="Listeavsnitt"/>
      </w:pPr>
      <w:r>
        <w:t>○ 1</w:t>
      </w:r>
    </w:p>
    <w:p w14:paraId="23160409" w14:textId="77777777" w:rsidR="003F0E2D" w:rsidRDefault="003F0E2D" w:rsidP="003F0E2D">
      <w:pPr>
        <w:pStyle w:val="Listeavsnitt"/>
      </w:pPr>
      <w:r>
        <w:t>○ 2</w:t>
      </w:r>
    </w:p>
    <w:p w14:paraId="1EA59C9F" w14:textId="77777777" w:rsidR="003F0E2D" w:rsidRDefault="003F0E2D" w:rsidP="003F0E2D">
      <w:pPr>
        <w:pStyle w:val="Listeavsnitt"/>
      </w:pPr>
      <w:r>
        <w:t>○ 3</w:t>
      </w:r>
    </w:p>
    <w:p w14:paraId="527640F3" w14:textId="77777777" w:rsidR="003F0E2D" w:rsidRDefault="003F0E2D" w:rsidP="003F0E2D">
      <w:pPr>
        <w:pStyle w:val="Listeavsnitt"/>
      </w:pPr>
      <w:r>
        <w:t>○ 4</w:t>
      </w:r>
    </w:p>
    <w:p w14:paraId="1DA6852B" w14:textId="77777777" w:rsidR="003F0E2D" w:rsidRDefault="003F0E2D" w:rsidP="003F0E2D">
      <w:pPr>
        <w:pStyle w:val="Listeavsnitt"/>
      </w:pPr>
      <w:r>
        <w:t>○ 5</w:t>
      </w:r>
    </w:p>
    <w:p w14:paraId="184F82C3" w14:textId="77777777" w:rsidR="003F0E2D" w:rsidRDefault="003F0E2D" w:rsidP="003F0E2D">
      <w:pPr>
        <w:pStyle w:val="Listeavsnitt"/>
      </w:pPr>
      <w:r>
        <w:t>○ 6</w:t>
      </w:r>
    </w:p>
    <w:p w14:paraId="3D5838E6" w14:textId="77777777" w:rsidR="003F0E2D" w:rsidRDefault="003F0E2D" w:rsidP="003F0E2D">
      <w:pPr>
        <w:pStyle w:val="Listeavsnitt"/>
      </w:pPr>
      <w:r>
        <w:t>○ 7</w:t>
      </w:r>
    </w:p>
    <w:p w14:paraId="7C8BA305" w14:textId="77777777" w:rsidR="003F0E2D" w:rsidRDefault="003F0E2D" w:rsidP="003F0E2D">
      <w:pPr>
        <w:pStyle w:val="Listeavsnitt"/>
      </w:pPr>
      <w:r>
        <w:t>○ 8</w:t>
      </w:r>
    </w:p>
    <w:p w14:paraId="13FA045C" w14:textId="77777777" w:rsidR="003F0E2D" w:rsidRDefault="003F0E2D" w:rsidP="003F0E2D">
      <w:pPr>
        <w:pStyle w:val="Listeavsnitt"/>
      </w:pPr>
      <w:r>
        <w:t>○ 9</w:t>
      </w:r>
    </w:p>
    <w:p w14:paraId="7985F58A" w14:textId="77777777" w:rsidR="003F0E2D" w:rsidRDefault="003F0E2D" w:rsidP="003F0E2D">
      <w:pPr>
        <w:pStyle w:val="Listeavsnitt"/>
      </w:pPr>
      <w:r>
        <w:t>○ 10</w:t>
      </w:r>
    </w:p>
    <w:p w14:paraId="36F62057" w14:textId="3A9AF95B" w:rsidR="003A76EF" w:rsidRDefault="003A76EF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How do you evaluate the internal communication within you organisation during the Vossa-test? (1=insufficient, 10=very well)</w:t>
      </w:r>
    </w:p>
    <w:p w14:paraId="332578F3" w14:textId="77777777" w:rsidR="003A76EF" w:rsidRDefault="003A76EF" w:rsidP="003A76EF">
      <w:pPr>
        <w:pStyle w:val="Listeavsnitt"/>
      </w:pPr>
      <w:r>
        <w:t>○ 1</w:t>
      </w:r>
    </w:p>
    <w:p w14:paraId="3F9DDFF0" w14:textId="77777777" w:rsidR="003A76EF" w:rsidRDefault="003A76EF" w:rsidP="003A76EF">
      <w:pPr>
        <w:pStyle w:val="Listeavsnitt"/>
      </w:pPr>
      <w:r>
        <w:t>○ 2</w:t>
      </w:r>
    </w:p>
    <w:p w14:paraId="26A4D5FA" w14:textId="77777777" w:rsidR="003A76EF" w:rsidRDefault="003A76EF" w:rsidP="003A76EF">
      <w:pPr>
        <w:pStyle w:val="Listeavsnitt"/>
      </w:pPr>
      <w:r>
        <w:t>○ 3</w:t>
      </w:r>
    </w:p>
    <w:p w14:paraId="1CB19EDB" w14:textId="77777777" w:rsidR="003A76EF" w:rsidRDefault="003A76EF" w:rsidP="003A76EF">
      <w:pPr>
        <w:pStyle w:val="Listeavsnitt"/>
      </w:pPr>
      <w:r>
        <w:t>○ 4</w:t>
      </w:r>
    </w:p>
    <w:p w14:paraId="6527F286" w14:textId="77777777" w:rsidR="003A76EF" w:rsidRDefault="003A76EF" w:rsidP="003A76EF">
      <w:pPr>
        <w:pStyle w:val="Listeavsnitt"/>
      </w:pPr>
      <w:r>
        <w:t>○ 5</w:t>
      </w:r>
    </w:p>
    <w:p w14:paraId="488FFD02" w14:textId="77777777" w:rsidR="003A76EF" w:rsidRDefault="003A76EF" w:rsidP="003A76EF">
      <w:pPr>
        <w:pStyle w:val="Listeavsnitt"/>
      </w:pPr>
      <w:r>
        <w:t>○ 6</w:t>
      </w:r>
    </w:p>
    <w:p w14:paraId="56EA1901" w14:textId="77777777" w:rsidR="003A76EF" w:rsidRDefault="003A76EF" w:rsidP="003A76EF">
      <w:pPr>
        <w:pStyle w:val="Listeavsnitt"/>
      </w:pPr>
      <w:r>
        <w:t>○ 7</w:t>
      </w:r>
    </w:p>
    <w:p w14:paraId="6DCE2F0D" w14:textId="77777777" w:rsidR="003A76EF" w:rsidRDefault="003A76EF" w:rsidP="003A76EF">
      <w:pPr>
        <w:pStyle w:val="Listeavsnitt"/>
      </w:pPr>
      <w:r>
        <w:t>○ 8</w:t>
      </w:r>
    </w:p>
    <w:p w14:paraId="19EFF0F3" w14:textId="77777777" w:rsidR="003A76EF" w:rsidRDefault="003A76EF" w:rsidP="003A76EF">
      <w:pPr>
        <w:pStyle w:val="Listeavsnitt"/>
      </w:pPr>
      <w:r>
        <w:t>○ 9</w:t>
      </w:r>
    </w:p>
    <w:p w14:paraId="24FB4B0F" w14:textId="77777777" w:rsidR="003A76EF" w:rsidRDefault="003A76EF" w:rsidP="003A76EF">
      <w:pPr>
        <w:pStyle w:val="Listeavsnitt"/>
      </w:pPr>
      <w:r>
        <w:t>○ 10</w:t>
      </w:r>
    </w:p>
    <w:p w14:paraId="6F4D0E0F" w14:textId="77777777" w:rsidR="00C90934" w:rsidRDefault="00C90934" w:rsidP="003A76EF">
      <w:pPr>
        <w:pStyle w:val="Listeavsnitt"/>
      </w:pPr>
    </w:p>
    <w:p w14:paraId="31319398" w14:textId="715C5886" w:rsidR="00043844" w:rsidRDefault="00043844" w:rsidP="00043844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o you evaluate the communication between organisation during the Vossa-test? (1=insufficient, 10=very well)</w:t>
      </w:r>
    </w:p>
    <w:p w14:paraId="3C3CC3DA" w14:textId="77777777" w:rsidR="00043844" w:rsidRDefault="00043844" w:rsidP="00043844">
      <w:pPr>
        <w:pStyle w:val="Listeavsnitt"/>
      </w:pPr>
      <w:r>
        <w:t>○ 1</w:t>
      </w:r>
    </w:p>
    <w:p w14:paraId="02324782" w14:textId="77777777" w:rsidR="00043844" w:rsidRDefault="00043844" w:rsidP="00043844">
      <w:pPr>
        <w:pStyle w:val="Listeavsnitt"/>
      </w:pPr>
      <w:r>
        <w:t>○ 2</w:t>
      </w:r>
    </w:p>
    <w:p w14:paraId="5DEDFA60" w14:textId="77777777" w:rsidR="00043844" w:rsidRDefault="00043844" w:rsidP="00043844">
      <w:pPr>
        <w:pStyle w:val="Listeavsnitt"/>
      </w:pPr>
      <w:r>
        <w:t>○ 3</w:t>
      </w:r>
    </w:p>
    <w:p w14:paraId="0DAB1EE7" w14:textId="77777777" w:rsidR="00043844" w:rsidRDefault="00043844" w:rsidP="00043844">
      <w:pPr>
        <w:pStyle w:val="Listeavsnitt"/>
      </w:pPr>
      <w:r>
        <w:t>○ 4</w:t>
      </w:r>
    </w:p>
    <w:p w14:paraId="78CD4F38" w14:textId="77777777" w:rsidR="00043844" w:rsidRDefault="00043844" w:rsidP="00043844">
      <w:pPr>
        <w:pStyle w:val="Listeavsnitt"/>
      </w:pPr>
      <w:r>
        <w:t>○ 5</w:t>
      </w:r>
    </w:p>
    <w:p w14:paraId="7765063C" w14:textId="77777777" w:rsidR="00043844" w:rsidRDefault="00043844" w:rsidP="00043844">
      <w:pPr>
        <w:pStyle w:val="Listeavsnitt"/>
      </w:pPr>
      <w:r>
        <w:t>○ 6</w:t>
      </w:r>
    </w:p>
    <w:p w14:paraId="79AD2567" w14:textId="77777777" w:rsidR="00043844" w:rsidRDefault="00043844" w:rsidP="00043844">
      <w:pPr>
        <w:pStyle w:val="Listeavsnitt"/>
      </w:pPr>
      <w:r>
        <w:t>○ 7</w:t>
      </w:r>
    </w:p>
    <w:p w14:paraId="0280D922" w14:textId="77777777" w:rsidR="00043844" w:rsidRDefault="00043844" w:rsidP="00043844">
      <w:pPr>
        <w:pStyle w:val="Listeavsnitt"/>
      </w:pPr>
      <w:r>
        <w:t>○ 8</w:t>
      </w:r>
    </w:p>
    <w:p w14:paraId="24169271" w14:textId="77777777" w:rsidR="00043844" w:rsidRDefault="00043844" w:rsidP="00043844">
      <w:pPr>
        <w:pStyle w:val="Listeavsnitt"/>
      </w:pPr>
      <w:r>
        <w:t>○ 9</w:t>
      </w:r>
    </w:p>
    <w:p w14:paraId="1B7A41D8" w14:textId="10FCCF86" w:rsidR="00043844" w:rsidRDefault="00043844" w:rsidP="00043844">
      <w:pPr>
        <w:pStyle w:val="Listeavsnitt"/>
      </w:pPr>
      <w:r>
        <w:t>○ 10</w:t>
      </w:r>
    </w:p>
    <w:p w14:paraId="6C592FBA" w14:textId="77777777" w:rsidR="00043844" w:rsidRDefault="00043844" w:rsidP="00043844">
      <w:pPr>
        <w:pStyle w:val="Listeavsnitt"/>
        <w:rPr>
          <w:lang w:val="en-GB"/>
        </w:rPr>
      </w:pPr>
    </w:p>
    <w:p w14:paraId="36BE0729" w14:textId="067F6F21" w:rsidR="003A76EF" w:rsidRDefault="00753D76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do you evaluate the collaboration between the different </w:t>
      </w:r>
      <w:r w:rsidR="0070640F">
        <w:rPr>
          <w:lang w:val="en-GB"/>
        </w:rPr>
        <w:t xml:space="preserve">participating </w:t>
      </w:r>
      <w:r w:rsidR="00BF7B4F">
        <w:rPr>
          <w:lang w:val="en-GB"/>
        </w:rPr>
        <w:t>organisation</w:t>
      </w:r>
      <w:r w:rsidR="0070640F">
        <w:rPr>
          <w:lang w:val="en-GB"/>
        </w:rPr>
        <w:t xml:space="preserve"> during the Vossa-test? (1=insufficient, 10=very well)</w:t>
      </w:r>
    </w:p>
    <w:p w14:paraId="5B5FCEFA" w14:textId="77777777" w:rsidR="0070640F" w:rsidRDefault="0070640F" w:rsidP="0070640F">
      <w:pPr>
        <w:pStyle w:val="Listeavsnitt"/>
      </w:pPr>
      <w:r>
        <w:t>○ 1</w:t>
      </w:r>
    </w:p>
    <w:p w14:paraId="05943A5F" w14:textId="77777777" w:rsidR="0070640F" w:rsidRDefault="0070640F" w:rsidP="0070640F">
      <w:pPr>
        <w:pStyle w:val="Listeavsnitt"/>
      </w:pPr>
      <w:r>
        <w:t>○ 2</w:t>
      </w:r>
    </w:p>
    <w:p w14:paraId="228FF10E" w14:textId="77777777" w:rsidR="0070640F" w:rsidRDefault="0070640F" w:rsidP="0070640F">
      <w:pPr>
        <w:pStyle w:val="Listeavsnitt"/>
      </w:pPr>
      <w:r>
        <w:t>○ 3</w:t>
      </w:r>
    </w:p>
    <w:p w14:paraId="071F75D0" w14:textId="77777777" w:rsidR="0070640F" w:rsidRDefault="0070640F" w:rsidP="0070640F">
      <w:pPr>
        <w:pStyle w:val="Listeavsnitt"/>
      </w:pPr>
      <w:r>
        <w:t>○ 4</w:t>
      </w:r>
    </w:p>
    <w:p w14:paraId="5CF76A3A" w14:textId="77777777" w:rsidR="0070640F" w:rsidRDefault="0070640F" w:rsidP="0070640F">
      <w:pPr>
        <w:pStyle w:val="Listeavsnitt"/>
      </w:pPr>
      <w:r>
        <w:t>○ 5</w:t>
      </w:r>
    </w:p>
    <w:p w14:paraId="1AB31FB8" w14:textId="77777777" w:rsidR="0070640F" w:rsidRDefault="0070640F" w:rsidP="0070640F">
      <w:pPr>
        <w:pStyle w:val="Listeavsnitt"/>
      </w:pPr>
      <w:r>
        <w:t>○ 6</w:t>
      </w:r>
    </w:p>
    <w:p w14:paraId="64D497DB" w14:textId="77777777" w:rsidR="0070640F" w:rsidRDefault="0070640F" w:rsidP="0070640F">
      <w:pPr>
        <w:pStyle w:val="Listeavsnitt"/>
      </w:pPr>
      <w:r>
        <w:t>○ 7</w:t>
      </w:r>
    </w:p>
    <w:p w14:paraId="4AD2875F" w14:textId="77777777" w:rsidR="0070640F" w:rsidRDefault="0070640F" w:rsidP="0070640F">
      <w:pPr>
        <w:pStyle w:val="Listeavsnitt"/>
      </w:pPr>
      <w:r>
        <w:t>○ 8</w:t>
      </w:r>
    </w:p>
    <w:p w14:paraId="09A0270D" w14:textId="77777777" w:rsidR="0070640F" w:rsidRDefault="0070640F" w:rsidP="0070640F">
      <w:pPr>
        <w:pStyle w:val="Listeavsnitt"/>
      </w:pPr>
      <w:r>
        <w:t>○ 9</w:t>
      </w:r>
    </w:p>
    <w:p w14:paraId="6006C189" w14:textId="77777777" w:rsidR="0070640F" w:rsidRDefault="0070640F" w:rsidP="0070640F">
      <w:pPr>
        <w:pStyle w:val="Listeavsnitt"/>
      </w:pPr>
      <w:r>
        <w:t>○ 10</w:t>
      </w:r>
    </w:p>
    <w:p w14:paraId="09DF368D" w14:textId="77777777" w:rsidR="004C6A87" w:rsidRDefault="004C6A87" w:rsidP="0070640F">
      <w:pPr>
        <w:pStyle w:val="Listeavsnitt"/>
      </w:pPr>
    </w:p>
    <w:p w14:paraId="514E0B98" w14:textId="77777777" w:rsidR="004C6A87" w:rsidRDefault="004C6A87" w:rsidP="0070640F">
      <w:pPr>
        <w:pStyle w:val="Listeavsnitt"/>
      </w:pPr>
    </w:p>
    <w:p w14:paraId="6CA7D5F6" w14:textId="77777777" w:rsidR="004C6A87" w:rsidRDefault="004C6A87" w:rsidP="0070640F">
      <w:pPr>
        <w:pStyle w:val="Listeavsnitt"/>
      </w:pPr>
    </w:p>
    <w:p w14:paraId="12B8ECC4" w14:textId="0FD28C50" w:rsidR="0070640F" w:rsidRDefault="0009414F" w:rsidP="005948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How do you evaluate the </w:t>
      </w:r>
      <w:r w:rsidR="00704F97">
        <w:rPr>
          <w:lang w:val="en-GB"/>
        </w:rPr>
        <w:t xml:space="preserve">benefit of </w:t>
      </w:r>
      <w:r w:rsidR="00097701">
        <w:rPr>
          <w:lang w:val="en-GB"/>
        </w:rPr>
        <w:t>exercising several prehospital and inhsopital actors as in the Vossa-test? (1=not useful, 10=very useful)</w:t>
      </w:r>
    </w:p>
    <w:p w14:paraId="5EEA3C4E" w14:textId="77777777" w:rsidR="00097701" w:rsidRDefault="00097701" w:rsidP="00097701">
      <w:pPr>
        <w:pStyle w:val="Listeavsnitt"/>
      </w:pPr>
      <w:r>
        <w:t>○ 1</w:t>
      </w:r>
    </w:p>
    <w:p w14:paraId="5B1866CF" w14:textId="77777777" w:rsidR="00097701" w:rsidRDefault="00097701" w:rsidP="00097701">
      <w:pPr>
        <w:pStyle w:val="Listeavsnitt"/>
      </w:pPr>
      <w:r>
        <w:t>○ 2</w:t>
      </w:r>
    </w:p>
    <w:p w14:paraId="522CF14F" w14:textId="77777777" w:rsidR="00097701" w:rsidRDefault="00097701" w:rsidP="00097701">
      <w:pPr>
        <w:pStyle w:val="Listeavsnitt"/>
      </w:pPr>
      <w:r>
        <w:t>○ 3</w:t>
      </w:r>
    </w:p>
    <w:p w14:paraId="213242EF" w14:textId="77777777" w:rsidR="00097701" w:rsidRDefault="00097701" w:rsidP="00097701">
      <w:pPr>
        <w:pStyle w:val="Listeavsnitt"/>
      </w:pPr>
      <w:r>
        <w:t>○ 4</w:t>
      </w:r>
    </w:p>
    <w:p w14:paraId="203E9F7F" w14:textId="77777777" w:rsidR="00097701" w:rsidRDefault="00097701" w:rsidP="00097701">
      <w:pPr>
        <w:pStyle w:val="Listeavsnitt"/>
      </w:pPr>
      <w:r>
        <w:t>○ 5</w:t>
      </w:r>
    </w:p>
    <w:p w14:paraId="1D79885B" w14:textId="77777777" w:rsidR="00097701" w:rsidRDefault="00097701" w:rsidP="00097701">
      <w:pPr>
        <w:pStyle w:val="Listeavsnitt"/>
      </w:pPr>
      <w:r>
        <w:t>○ 6</w:t>
      </w:r>
    </w:p>
    <w:p w14:paraId="5A70CDE5" w14:textId="77777777" w:rsidR="00097701" w:rsidRDefault="00097701" w:rsidP="00097701">
      <w:pPr>
        <w:pStyle w:val="Listeavsnitt"/>
      </w:pPr>
      <w:r>
        <w:t>○ 7</w:t>
      </w:r>
    </w:p>
    <w:p w14:paraId="3497A4EE" w14:textId="77777777" w:rsidR="00097701" w:rsidRDefault="00097701" w:rsidP="00097701">
      <w:pPr>
        <w:pStyle w:val="Listeavsnitt"/>
      </w:pPr>
      <w:r>
        <w:t>○ 8</w:t>
      </w:r>
    </w:p>
    <w:p w14:paraId="389F1707" w14:textId="77777777" w:rsidR="00097701" w:rsidRDefault="00097701" w:rsidP="00097701">
      <w:pPr>
        <w:pStyle w:val="Listeavsnitt"/>
      </w:pPr>
      <w:r>
        <w:t>○ 9</w:t>
      </w:r>
    </w:p>
    <w:p w14:paraId="4A4335D8" w14:textId="77777777" w:rsidR="00097701" w:rsidRDefault="00097701" w:rsidP="00097701">
      <w:pPr>
        <w:pStyle w:val="Listeavsnitt"/>
      </w:pPr>
      <w:r>
        <w:t>○ 10</w:t>
      </w:r>
    </w:p>
    <w:p w14:paraId="058886D4" w14:textId="77777777" w:rsidR="00097701" w:rsidRDefault="00097701" w:rsidP="00097701">
      <w:pPr>
        <w:pStyle w:val="Listeavsnitt"/>
        <w:rPr>
          <w:lang w:val="en-GB"/>
        </w:rPr>
      </w:pPr>
    </w:p>
    <w:p w14:paraId="4A555575" w14:textId="7323D5B5" w:rsidR="001324F5" w:rsidRDefault="00D61893" w:rsidP="001324F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ve you previously participated in a multidisciplinary table-top with more than 3 participating </w:t>
      </w:r>
      <w:r w:rsidR="000F03C1">
        <w:rPr>
          <w:lang w:val="en-GB"/>
        </w:rPr>
        <w:t>organisations/actors?</w:t>
      </w:r>
    </w:p>
    <w:p w14:paraId="44C716E7" w14:textId="77777777" w:rsidR="001324F5" w:rsidRPr="001324F5" w:rsidRDefault="001324F5" w:rsidP="001324F5">
      <w:pPr>
        <w:pStyle w:val="Listeavsnitt"/>
        <w:rPr>
          <w:lang w:val="en-GB"/>
        </w:rPr>
      </w:pPr>
      <w:r w:rsidRPr="001324F5">
        <w:rPr>
          <w:lang w:val="en-GB"/>
        </w:rPr>
        <w:t>○ Yes</w:t>
      </w:r>
    </w:p>
    <w:p w14:paraId="24C675C2" w14:textId="77777777" w:rsidR="001324F5" w:rsidRPr="006D2969" w:rsidRDefault="001324F5" w:rsidP="001324F5">
      <w:pPr>
        <w:pStyle w:val="Listeavsnitt"/>
        <w:rPr>
          <w:lang w:val="en-GB"/>
        </w:rPr>
      </w:pPr>
      <w:r w:rsidRPr="006D2969">
        <w:rPr>
          <w:lang w:val="en-GB"/>
        </w:rPr>
        <w:t>○ No</w:t>
      </w:r>
    </w:p>
    <w:p w14:paraId="6CA06525" w14:textId="77777777" w:rsidR="001324F5" w:rsidRPr="001324F5" w:rsidRDefault="001324F5" w:rsidP="001324F5">
      <w:pPr>
        <w:pStyle w:val="Listeavsnitt"/>
        <w:rPr>
          <w:lang w:val="en-GB"/>
        </w:rPr>
      </w:pPr>
      <w:r w:rsidRPr="001324F5">
        <w:rPr>
          <w:lang w:val="en-GB"/>
        </w:rPr>
        <w:t>○ Did not know</w:t>
      </w:r>
    </w:p>
    <w:p w14:paraId="09DED612" w14:textId="77777777" w:rsidR="001324F5" w:rsidRDefault="001324F5" w:rsidP="001324F5">
      <w:pPr>
        <w:pStyle w:val="Listeavsnitt"/>
        <w:rPr>
          <w:lang w:val="en-GB"/>
        </w:rPr>
      </w:pPr>
    </w:p>
    <w:p w14:paraId="3288B6EC" w14:textId="0D3AC653" w:rsidR="001324F5" w:rsidRDefault="008C38FC" w:rsidP="001324F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the participation in Vossa-test</w:t>
      </w:r>
      <w:r w:rsidR="00AF71B7">
        <w:rPr>
          <w:lang w:val="en-GB"/>
        </w:rPr>
        <w:t xml:space="preserve"> improve your kn</w:t>
      </w:r>
      <w:r w:rsidR="00776134">
        <w:rPr>
          <w:lang w:val="en-GB"/>
        </w:rPr>
        <w:t>owledge about your own tasks</w:t>
      </w:r>
      <w:r w:rsidR="006F4AEC">
        <w:rPr>
          <w:lang w:val="en-GB"/>
        </w:rPr>
        <w:t xml:space="preserve"> and role/function in </w:t>
      </w:r>
      <w:proofErr w:type="gramStart"/>
      <w:r w:rsidR="00BF7B4F">
        <w:rPr>
          <w:lang w:val="en-GB"/>
        </w:rPr>
        <w:t>an</w:t>
      </w:r>
      <w:proofErr w:type="gramEnd"/>
      <w:r w:rsidR="00BF7B4F">
        <w:rPr>
          <w:lang w:val="en-GB"/>
        </w:rPr>
        <w:t xml:space="preserve"> disaster event</w:t>
      </w:r>
      <w:r w:rsidR="009709D3">
        <w:rPr>
          <w:lang w:val="en-GB"/>
        </w:rPr>
        <w:t>?</w:t>
      </w:r>
    </w:p>
    <w:p w14:paraId="49B396B0" w14:textId="77777777" w:rsidR="009709D3" w:rsidRPr="001324F5" w:rsidRDefault="009709D3" w:rsidP="009709D3">
      <w:pPr>
        <w:pStyle w:val="Listeavsnitt"/>
        <w:rPr>
          <w:lang w:val="en-GB"/>
        </w:rPr>
      </w:pPr>
      <w:r w:rsidRPr="001324F5">
        <w:rPr>
          <w:lang w:val="en-GB"/>
        </w:rPr>
        <w:t>○ Yes</w:t>
      </w:r>
    </w:p>
    <w:p w14:paraId="09A8B874" w14:textId="77777777" w:rsidR="009709D3" w:rsidRPr="006D2969" w:rsidRDefault="009709D3" w:rsidP="009709D3">
      <w:pPr>
        <w:pStyle w:val="Listeavsnitt"/>
        <w:rPr>
          <w:lang w:val="en-GB"/>
        </w:rPr>
      </w:pPr>
      <w:r w:rsidRPr="006D2969">
        <w:rPr>
          <w:lang w:val="en-GB"/>
        </w:rPr>
        <w:t>○ No</w:t>
      </w:r>
    </w:p>
    <w:p w14:paraId="28B8FDCD" w14:textId="77777777" w:rsidR="009709D3" w:rsidRPr="001324F5" w:rsidRDefault="009709D3" w:rsidP="009709D3">
      <w:pPr>
        <w:pStyle w:val="Listeavsnitt"/>
        <w:rPr>
          <w:lang w:val="en-GB"/>
        </w:rPr>
      </w:pPr>
      <w:r w:rsidRPr="001324F5">
        <w:rPr>
          <w:lang w:val="en-GB"/>
        </w:rPr>
        <w:t>○ Did not know</w:t>
      </w:r>
    </w:p>
    <w:p w14:paraId="21A81ED5" w14:textId="77777777" w:rsidR="009709D3" w:rsidRDefault="009709D3" w:rsidP="009709D3">
      <w:pPr>
        <w:pStyle w:val="Listeavsnitt"/>
        <w:rPr>
          <w:lang w:val="en-GB"/>
        </w:rPr>
      </w:pPr>
    </w:p>
    <w:p w14:paraId="512916D6" w14:textId="601B801F" w:rsidR="009709D3" w:rsidRDefault="00CB2376" w:rsidP="001324F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would you evaluate the scenario in the Vossa</w:t>
      </w:r>
      <w:r w:rsidR="00CE15F1">
        <w:rPr>
          <w:lang w:val="en-GB"/>
        </w:rPr>
        <w:t>-</w:t>
      </w:r>
      <w:r>
        <w:rPr>
          <w:lang w:val="en-GB"/>
        </w:rPr>
        <w:t>test? (1=</w:t>
      </w:r>
      <w:r w:rsidR="00CE15F1">
        <w:rPr>
          <w:lang w:val="en-GB"/>
        </w:rPr>
        <w:t>unrealistic, 10=very realistic)</w:t>
      </w:r>
    </w:p>
    <w:p w14:paraId="4C3353D1" w14:textId="77777777" w:rsidR="00CE15F1" w:rsidRDefault="00CE15F1" w:rsidP="00CE15F1">
      <w:pPr>
        <w:pStyle w:val="Listeavsnitt"/>
      </w:pPr>
      <w:r>
        <w:t>○ 1</w:t>
      </w:r>
    </w:p>
    <w:p w14:paraId="68236100" w14:textId="77777777" w:rsidR="00CE15F1" w:rsidRDefault="00CE15F1" w:rsidP="00CE15F1">
      <w:pPr>
        <w:pStyle w:val="Listeavsnitt"/>
      </w:pPr>
      <w:r>
        <w:t>○ 2</w:t>
      </w:r>
    </w:p>
    <w:p w14:paraId="304D224E" w14:textId="77777777" w:rsidR="00CE15F1" w:rsidRDefault="00CE15F1" w:rsidP="00CE15F1">
      <w:pPr>
        <w:pStyle w:val="Listeavsnitt"/>
      </w:pPr>
      <w:r>
        <w:t>○ 3</w:t>
      </w:r>
    </w:p>
    <w:p w14:paraId="1A29D3FE" w14:textId="77777777" w:rsidR="00CE15F1" w:rsidRDefault="00CE15F1" w:rsidP="00CE15F1">
      <w:pPr>
        <w:pStyle w:val="Listeavsnitt"/>
      </w:pPr>
      <w:r>
        <w:t>○ 4</w:t>
      </w:r>
    </w:p>
    <w:p w14:paraId="51B67FF4" w14:textId="77777777" w:rsidR="00CE15F1" w:rsidRDefault="00CE15F1" w:rsidP="00CE15F1">
      <w:pPr>
        <w:pStyle w:val="Listeavsnitt"/>
      </w:pPr>
      <w:r>
        <w:t>○ 5</w:t>
      </w:r>
    </w:p>
    <w:p w14:paraId="615794D2" w14:textId="77777777" w:rsidR="00CE15F1" w:rsidRDefault="00CE15F1" w:rsidP="00CE15F1">
      <w:pPr>
        <w:pStyle w:val="Listeavsnitt"/>
      </w:pPr>
      <w:r>
        <w:t>○ 6</w:t>
      </w:r>
    </w:p>
    <w:p w14:paraId="77F52CAE" w14:textId="77777777" w:rsidR="00CE15F1" w:rsidRDefault="00CE15F1" w:rsidP="00CE15F1">
      <w:pPr>
        <w:pStyle w:val="Listeavsnitt"/>
      </w:pPr>
      <w:r>
        <w:t>○ 7</w:t>
      </w:r>
    </w:p>
    <w:p w14:paraId="13BFFABC" w14:textId="77777777" w:rsidR="00CE15F1" w:rsidRDefault="00CE15F1" w:rsidP="00CE15F1">
      <w:pPr>
        <w:pStyle w:val="Listeavsnitt"/>
      </w:pPr>
      <w:r>
        <w:t>○ 8</w:t>
      </w:r>
    </w:p>
    <w:p w14:paraId="4702CAF3" w14:textId="77777777" w:rsidR="00CE15F1" w:rsidRDefault="00CE15F1" w:rsidP="00CE15F1">
      <w:pPr>
        <w:pStyle w:val="Listeavsnitt"/>
      </w:pPr>
      <w:r>
        <w:t>○ 9</w:t>
      </w:r>
    </w:p>
    <w:p w14:paraId="51309F26" w14:textId="77777777" w:rsidR="00CE15F1" w:rsidRDefault="00CE15F1" w:rsidP="00CE15F1">
      <w:pPr>
        <w:pStyle w:val="Listeavsnitt"/>
      </w:pPr>
      <w:r>
        <w:t>○ 10</w:t>
      </w:r>
    </w:p>
    <w:p w14:paraId="39A2681B" w14:textId="112302CA" w:rsidR="00CE15F1" w:rsidRPr="008E6B09" w:rsidRDefault="008E6B09" w:rsidP="008E6B09">
      <w:pPr>
        <w:rPr>
          <w:lang w:val="en-GB"/>
        </w:rPr>
      </w:pPr>
      <w:r>
        <w:rPr>
          <w:lang w:val="en-GB"/>
        </w:rPr>
        <w:br w:type="page"/>
      </w:r>
    </w:p>
    <w:p w14:paraId="0A637F67" w14:textId="7132E349" w:rsidR="00CE15F1" w:rsidRDefault="00675077" w:rsidP="001324F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How would you evaluate the Vossa-test as simulation training for Mass Causualty Incidents? (1=</w:t>
      </w:r>
      <w:r w:rsidR="008E6B09">
        <w:rPr>
          <w:lang w:val="en-GB"/>
        </w:rPr>
        <w:t>not suitable, 10=very suitable)</w:t>
      </w:r>
    </w:p>
    <w:p w14:paraId="51191578" w14:textId="77777777" w:rsidR="008E6B09" w:rsidRDefault="008E6B09" w:rsidP="008E6B09">
      <w:pPr>
        <w:pStyle w:val="Listeavsnitt"/>
      </w:pPr>
      <w:r>
        <w:t>○ 1</w:t>
      </w:r>
    </w:p>
    <w:p w14:paraId="4A597F59" w14:textId="77777777" w:rsidR="008E6B09" w:rsidRDefault="008E6B09" w:rsidP="008E6B09">
      <w:pPr>
        <w:pStyle w:val="Listeavsnitt"/>
      </w:pPr>
      <w:r>
        <w:t>○ 2</w:t>
      </w:r>
    </w:p>
    <w:p w14:paraId="6677629B" w14:textId="77777777" w:rsidR="008E6B09" w:rsidRDefault="008E6B09" w:rsidP="008E6B09">
      <w:pPr>
        <w:pStyle w:val="Listeavsnitt"/>
      </w:pPr>
      <w:r>
        <w:t>○ 3</w:t>
      </w:r>
    </w:p>
    <w:p w14:paraId="0D0EB605" w14:textId="77777777" w:rsidR="008E6B09" w:rsidRDefault="008E6B09" w:rsidP="008E6B09">
      <w:pPr>
        <w:pStyle w:val="Listeavsnitt"/>
      </w:pPr>
      <w:r>
        <w:t>○ 4</w:t>
      </w:r>
    </w:p>
    <w:p w14:paraId="08698BE7" w14:textId="77777777" w:rsidR="008E6B09" w:rsidRDefault="008E6B09" w:rsidP="008E6B09">
      <w:pPr>
        <w:pStyle w:val="Listeavsnitt"/>
      </w:pPr>
      <w:r>
        <w:t>○ 5</w:t>
      </w:r>
    </w:p>
    <w:p w14:paraId="5428C53A" w14:textId="77777777" w:rsidR="008E6B09" w:rsidRDefault="008E6B09" w:rsidP="008E6B09">
      <w:pPr>
        <w:pStyle w:val="Listeavsnitt"/>
      </w:pPr>
      <w:r>
        <w:t>○ 6</w:t>
      </w:r>
    </w:p>
    <w:p w14:paraId="3B2337A2" w14:textId="77777777" w:rsidR="008E6B09" w:rsidRDefault="008E6B09" w:rsidP="008E6B09">
      <w:pPr>
        <w:pStyle w:val="Listeavsnitt"/>
      </w:pPr>
      <w:r>
        <w:t>○ 7</w:t>
      </w:r>
    </w:p>
    <w:p w14:paraId="511A1B77" w14:textId="77777777" w:rsidR="008E6B09" w:rsidRDefault="008E6B09" w:rsidP="008E6B09">
      <w:pPr>
        <w:pStyle w:val="Listeavsnitt"/>
      </w:pPr>
      <w:r>
        <w:t>○ 8</w:t>
      </w:r>
    </w:p>
    <w:p w14:paraId="719C875C" w14:textId="77777777" w:rsidR="008E6B09" w:rsidRDefault="008E6B09" w:rsidP="008E6B09">
      <w:pPr>
        <w:pStyle w:val="Listeavsnitt"/>
      </w:pPr>
      <w:r>
        <w:t>○ 9</w:t>
      </w:r>
    </w:p>
    <w:p w14:paraId="1D01BA2D" w14:textId="77777777" w:rsidR="008E6B09" w:rsidRDefault="008E6B09" w:rsidP="008E6B09">
      <w:pPr>
        <w:pStyle w:val="Listeavsnitt"/>
      </w:pPr>
      <w:r>
        <w:t>○ 10</w:t>
      </w:r>
    </w:p>
    <w:p w14:paraId="24E9BB19" w14:textId="77777777" w:rsidR="008E6B09" w:rsidRDefault="008E6B09" w:rsidP="008E6B09">
      <w:pPr>
        <w:pStyle w:val="Listeavsnitt"/>
      </w:pPr>
    </w:p>
    <w:p w14:paraId="7F580F68" w14:textId="7EF69EA7" w:rsidR="002111F6" w:rsidRDefault="002111F6" w:rsidP="001324F5">
      <w:pPr>
        <w:pStyle w:val="Listeavsnitt"/>
        <w:numPr>
          <w:ilvl w:val="0"/>
          <w:numId w:val="1"/>
        </w:numPr>
        <w:rPr>
          <w:lang w:val="en-GB"/>
        </w:rPr>
      </w:pPr>
      <w:r w:rsidRPr="002111F6">
        <w:rPr>
          <w:lang w:val="en-GB"/>
        </w:rPr>
        <w:t xml:space="preserve">Alarming: </w:t>
      </w:r>
      <w:r w:rsidR="00B47856" w:rsidRPr="002111F6">
        <w:rPr>
          <w:lang w:val="en-GB"/>
        </w:rPr>
        <w:t>Learning</w:t>
      </w:r>
      <w:r w:rsidRPr="002111F6">
        <w:rPr>
          <w:lang w:val="en-GB"/>
        </w:rPr>
        <w:t xml:space="preserve"> points/y</w:t>
      </w:r>
      <w:r>
        <w:rPr>
          <w:lang w:val="en-GB"/>
        </w:rPr>
        <w:t>our comments from the Vossa-test</w:t>
      </w:r>
    </w:p>
    <w:p w14:paraId="4044430C" w14:textId="77777777" w:rsidR="002111F6" w:rsidRPr="002111F6" w:rsidRDefault="002111F6" w:rsidP="002111F6">
      <w:pPr>
        <w:pStyle w:val="Listeavsnitt"/>
        <w:rPr>
          <w:lang w:val="en-GB"/>
        </w:rPr>
      </w:pPr>
    </w:p>
    <w:p w14:paraId="360AA2EC" w14:textId="2AD8DB2D" w:rsidR="008E6B09" w:rsidRDefault="002111F6" w:rsidP="001324F5">
      <w:pPr>
        <w:pStyle w:val="Listeavsnitt"/>
        <w:numPr>
          <w:ilvl w:val="0"/>
          <w:numId w:val="1"/>
        </w:numPr>
        <w:rPr>
          <w:lang w:val="en-GB"/>
        </w:rPr>
      </w:pPr>
      <w:r w:rsidRPr="002111F6">
        <w:rPr>
          <w:lang w:val="en-GB"/>
        </w:rPr>
        <w:t xml:space="preserve"> </w:t>
      </w:r>
      <w:r w:rsidR="006E6A0F">
        <w:rPr>
          <w:lang w:val="en-GB"/>
        </w:rPr>
        <w:t xml:space="preserve">Leadership: </w:t>
      </w:r>
      <w:r w:rsidR="00B47856" w:rsidRPr="002111F6">
        <w:rPr>
          <w:lang w:val="en-GB"/>
        </w:rPr>
        <w:t>Learning</w:t>
      </w:r>
      <w:r w:rsidR="006E6A0F" w:rsidRPr="002111F6">
        <w:rPr>
          <w:lang w:val="en-GB"/>
        </w:rPr>
        <w:t xml:space="preserve"> points/y</w:t>
      </w:r>
      <w:r w:rsidR="006E6A0F">
        <w:rPr>
          <w:lang w:val="en-GB"/>
        </w:rPr>
        <w:t>our comments from the Vossa-test</w:t>
      </w:r>
    </w:p>
    <w:p w14:paraId="06E1F43A" w14:textId="77777777" w:rsidR="005417E1" w:rsidRPr="005417E1" w:rsidRDefault="005417E1" w:rsidP="005417E1">
      <w:pPr>
        <w:pStyle w:val="Listeavsnitt"/>
        <w:rPr>
          <w:lang w:val="en-GB"/>
        </w:rPr>
      </w:pPr>
    </w:p>
    <w:p w14:paraId="6EAE5171" w14:textId="3746804B" w:rsidR="006E6A0F" w:rsidRDefault="005417E1" w:rsidP="006E6A0F">
      <w:pPr>
        <w:pStyle w:val="Listeavsnitt"/>
        <w:numPr>
          <w:ilvl w:val="0"/>
          <w:numId w:val="1"/>
        </w:numPr>
        <w:rPr>
          <w:lang w:val="en-GB"/>
        </w:rPr>
      </w:pPr>
      <w:r w:rsidRPr="005417E1">
        <w:rPr>
          <w:lang w:val="en-GB"/>
        </w:rPr>
        <w:t xml:space="preserve">Organisation: </w:t>
      </w:r>
      <w:r w:rsidR="00BB2C51" w:rsidRPr="002111F6">
        <w:rPr>
          <w:lang w:val="en-GB"/>
        </w:rPr>
        <w:t>Learning</w:t>
      </w:r>
      <w:r w:rsidRPr="002111F6">
        <w:rPr>
          <w:lang w:val="en-GB"/>
        </w:rPr>
        <w:t xml:space="preserve"> points/y</w:t>
      </w:r>
      <w:r>
        <w:rPr>
          <w:lang w:val="en-GB"/>
        </w:rPr>
        <w:t>our comments from the Vossa-test</w:t>
      </w:r>
    </w:p>
    <w:p w14:paraId="42467CE8" w14:textId="77777777" w:rsidR="005417E1" w:rsidRPr="005417E1" w:rsidRDefault="005417E1" w:rsidP="005417E1">
      <w:pPr>
        <w:pStyle w:val="Listeavsnitt"/>
        <w:rPr>
          <w:lang w:val="en-GB"/>
        </w:rPr>
      </w:pPr>
    </w:p>
    <w:p w14:paraId="0F7BBE0F" w14:textId="0266D304" w:rsidR="00FD14D1" w:rsidRDefault="00FD14D1" w:rsidP="006E6A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would you evaluate the joint </w:t>
      </w:r>
      <w:r w:rsidR="00D07932">
        <w:rPr>
          <w:lang w:val="en-GB"/>
        </w:rPr>
        <w:t xml:space="preserve">evaluation </w:t>
      </w:r>
      <w:r w:rsidR="002652F1">
        <w:rPr>
          <w:lang w:val="en-GB"/>
        </w:rPr>
        <w:t>after the Vossa-test at Voss Cinema?</w:t>
      </w:r>
    </w:p>
    <w:p w14:paraId="27247807" w14:textId="53D048F9" w:rsidR="002652F1" w:rsidRPr="002652F1" w:rsidRDefault="002652F1" w:rsidP="002652F1">
      <w:pPr>
        <w:pStyle w:val="Listeavsnitt"/>
        <w:rPr>
          <w:lang w:val="en-GB"/>
        </w:rPr>
      </w:pPr>
      <w:r>
        <w:t>○ Did not participate</w:t>
      </w:r>
    </w:p>
    <w:p w14:paraId="1B97EB5A" w14:textId="77777777" w:rsidR="002652F1" w:rsidRDefault="002652F1" w:rsidP="002652F1">
      <w:pPr>
        <w:pStyle w:val="Listeavsnitt"/>
      </w:pPr>
      <w:r>
        <w:t>○ 1</w:t>
      </w:r>
    </w:p>
    <w:p w14:paraId="2E2CA115" w14:textId="77777777" w:rsidR="002652F1" w:rsidRDefault="002652F1" w:rsidP="002652F1">
      <w:pPr>
        <w:pStyle w:val="Listeavsnitt"/>
      </w:pPr>
      <w:r>
        <w:t>○ 2</w:t>
      </w:r>
    </w:p>
    <w:p w14:paraId="012C5DC0" w14:textId="77777777" w:rsidR="002652F1" w:rsidRDefault="002652F1" w:rsidP="002652F1">
      <w:pPr>
        <w:pStyle w:val="Listeavsnitt"/>
      </w:pPr>
      <w:r>
        <w:t>○ 3</w:t>
      </w:r>
    </w:p>
    <w:p w14:paraId="1E154E4B" w14:textId="77777777" w:rsidR="002652F1" w:rsidRDefault="002652F1" w:rsidP="002652F1">
      <w:pPr>
        <w:pStyle w:val="Listeavsnitt"/>
      </w:pPr>
      <w:r>
        <w:t>○ 4</w:t>
      </w:r>
    </w:p>
    <w:p w14:paraId="326947EC" w14:textId="77777777" w:rsidR="002652F1" w:rsidRDefault="002652F1" w:rsidP="002652F1">
      <w:pPr>
        <w:pStyle w:val="Listeavsnitt"/>
      </w:pPr>
      <w:r>
        <w:t>○ 5</w:t>
      </w:r>
    </w:p>
    <w:p w14:paraId="0BF90251" w14:textId="77777777" w:rsidR="002652F1" w:rsidRDefault="002652F1" w:rsidP="002652F1">
      <w:pPr>
        <w:pStyle w:val="Listeavsnitt"/>
      </w:pPr>
      <w:r>
        <w:t>○ 6</w:t>
      </w:r>
    </w:p>
    <w:p w14:paraId="6ADA8386" w14:textId="77777777" w:rsidR="002652F1" w:rsidRDefault="002652F1" w:rsidP="002652F1">
      <w:pPr>
        <w:pStyle w:val="Listeavsnitt"/>
      </w:pPr>
      <w:r>
        <w:t>○ 7</w:t>
      </w:r>
    </w:p>
    <w:p w14:paraId="5BF4A6AC" w14:textId="77777777" w:rsidR="002652F1" w:rsidRDefault="002652F1" w:rsidP="002652F1">
      <w:pPr>
        <w:pStyle w:val="Listeavsnitt"/>
      </w:pPr>
      <w:r>
        <w:t>○ 8</w:t>
      </w:r>
    </w:p>
    <w:p w14:paraId="53AB07CC" w14:textId="77777777" w:rsidR="002652F1" w:rsidRDefault="002652F1" w:rsidP="002652F1">
      <w:pPr>
        <w:pStyle w:val="Listeavsnitt"/>
      </w:pPr>
      <w:r>
        <w:t>○ 9</w:t>
      </w:r>
    </w:p>
    <w:p w14:paraId="63570BDA" w14:textId="77777777" w:rsidR="002652F1" w:rsidRDefault="002652F1" w:rsidP="002652F1">
      <w:pPr>
        <w:pStyle w:val="Listeavsnitt"/>
      </w:pPr>
      <w:r>
        <w:t>○ 10</w:t>
      </w:r>
    </w:p>
    <w:p w14:paraId="3C331587" w14:textId="77777777" w:rsidR="002652F1" w:rsidRDefault="002652F1" w:rsidP="002652F1">
      <w:pPr>
        <w:pStyle w:val="Listeavsnitt"/>
      </w:pPr>
    </w:p>
    <w:p w14:paraId="319B1FEC" w14:textId="6D5614EC" w:rsidR="002652F1" w:rsidRPr="00FD14D1" w:rsidRDefault="00E83A6B" w:rsidP="006E6A0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omments/Suggestions for improvement</w:t>
      </w:r>
    </w:p>
    <w:p w14:paraId="1936F7E1" w14:textId="77777777" w:rsidR="00FD14D1" w:rsidRPr="00FD14D1" w:rsidRDefault="00FD14D1" w:rsidP="00FD14D1">
      <w:pPr>
        <w:pStyle w:val="Listeavsnitt"/>
        <w:rPr>
          <w:lang w:val="en-GB"/>
        </w:rPr>
      </w:pPr>
    </w:p>
    <w:p w14:paraId="3E5F723D" w14:textId="77777777" w:rsidR="006E6A0F" w:rsidRPr="00FD14D1" w:rsidRDefault="006E6A0F" w:rsidP="006E6A0F">
      <w:pPr>
        <w:pStyle w:val="Listeavsnitt"/>
      </w:pPr>
    </w:p>
    <w:p w14:paraId="4BE145C0" w14:textId="5F4829BE" w:rsidR="008E6B09" w:rsidRPr="00FD14D1" w:rsidRDefault="008E6B09" w:rsidP="005417E1"/>
    <w:p w14:paraId="1DD2D07D" w14:textId="77777777" w:rsidR="000F03C1" w:rsidRPr="00FD14D1" w:rsidRDefault="000F03C1" w:rsidP="000F03C1">
      <w:pPr>
        <w:pStyle w:val="Listeavsnitt"/>
      </w:pPr>
    </w:p>
    <w:p w14:paraId="5C3753D8" w14:textId="77777777" w:rsidR="003F0E2D" w:rsidRPr="00FD14D1" w:rsidRDefault="003F0E2D" w:rsidP="003A76EF">
      <w:pPr>
        <w:pStyle w:val="Listeavsnitt"/>
      </w:pPr>
    </w:p>
    <w:p w14:paraId="43CA5E60" w14:textId="77777777" w:rsidR="00B571A5" w:rsidRPr="003A76EF" w:rsidRDefault="00B571A5" w:rsidP="00B571A5"/>
    <w:sectPr w:rsidR="00B571A5" w:rsidRPr="003A76EF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81964" w14:textId="77777777" w:rsidR="00D535A7" w:rsidRDefault="00D535A7" w:rsidP="000156F3">
      <w:pPr>
        <w:spacing w:after="0" w:line="240" w:lineRule="auto"/>
      </w:pPr>
      <w:r>
        <w:separator/>
      </w:r>
    </w:p>
  </w:endnote>
  <w:endnote w:type="continuationSeparator" w:id="0">
    <w:p w14:paraId="658404CE" w14:textId="77777777" w:rsidR="00D535A7" w:rsidRDefault="00D535A7" w:rsidP="000156F3">
      <w:pPr>
        <w:spacing w:after="0" w:line="240" w:lineRule="auto"/>
      </w:pPr>
      <w:r>
        <w:continuationSeparator/>
      </w:r>
    </w:p>
  </w:endnote>
  <w:endnote w:type="continuationNotice" w:id="1">
    <w:p w14:paraId="21CDD9AC" w14:textId="77777777" w:rsidR="00D535A7" w:rsidRDefault="00D535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0676A" w14:textId="65EF3035" w:rsidR="000156F3" w:rsidRDefault="000156F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64679" w14:textId="42AAAA68" w:rsidR="000156F3" w:rsidRDefault="000156F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8BD98" w14:textId="55294452" w:rsidR="000156F3" w:rsidRDefault="000156F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32C8" w14:textId="77777777" w:rsidR="00D535A7" w:rsidRDefault="00D535A7" w:rsidP="000156F3">
      <w:pPr>
        <w:spacing w:after="0" w:line="240" w:lineRule="auto"/>
      </w:pPr>
      <w:r>
        <w:separator/>
      </w:r>
    </w:p>
  </w:footnote>
  <w:footnote w:type="continuationSeparator" w:id="0">
    <w:p w14:paraId="059FF9E0" w14:textId="77777777" w:rsidR="00D535A7" w:rsidRDefault="00D535A7" w:rsidP="000156F3">
      <w:pPr>
        <w:spacing w:after="0" w:line="240" w:lineRule="auto"/>
      </w:pPr>
      <w:r>
        <w:continuationSeparator/>
      </w:r>
    </w:p>
  </w:footnote>
  <w:footnote w:type="continuationNotice" w:id="1">
    <w:p w14:paraId="246FBE49" w14:textId="77777777" w:rsidR="00D535A7" w:rsidRDefault="00D535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B936C"/>
    <w:multiLevelType w:val="hybridMultilevel"/>
    <w:tmpl w:val="DBEEDC68"/>
    <w:lvl w:ilvl="0" w:tplc="3D2C3DDE">
      <w:start w:val="1"/>
      <w:numFmt w:val="decimal"/>
      <w:lvlText w:val="%1."/>
      <w:lvlJc w:val="left"/>
      <w:pPr>
        <w:ind w:left="720" w:hanging="360"/>
      </w:pPr>
    </w:lvl>
    <w:lvl w:ilvl="1" w:tplc="E2404296">
      <w:start w:val="1"/>
      <w:numFmt w:val="lowerLetter"/>
      <w:lvlText w:val="%2."/>
      <w:lvlJc w:val="left"/>
      <w:pPr>
        <w:ind w:left="1440" w:hanging="360"/>
      </w:pPr>
    </w:lvl>
    <w:lvl w:ilvl="2" w:tplc="E20C8B1C">
      <w:start w:val="1"/>
      <w:numFmt w:val="lowerRoman"/>
      <w:lvlText w:val="%3."/>
      <w:lvlJc w:val="right"/>
      <w:pPr>
        <w:ind w:left="2160" w:hanging="180"/>
      </w:pPr>
    </w:lvl>
    <w:lvl w:ilvl="3" w:tplc="218080C6">
      <w:start w:val="1"/>
      <w:numFmt w:val="decimal"/>
      <w:lvlText w:val="%4."/>
      <w:lvlJc w:val="left"/>
      <w:pPr>
        <w:ind w:left="2880" w:hanging="360"/>
      </w:pPr>
    </w:lvl>
    <w:lvl w:ilvl="4" w:tplc="8DA4521E">
      <w:start w:val="1"/>
      <w:numFmt w:val="lowerLetter"/>
      <w:lvlText w:val="%5."/>
      <w:lvlJc w:val="left"/>
      <w:pPr>
        <w:ind w:left="3600" w:hanging="360"/>
      </w:pPr>
    </w:lvl>
    <w:lvl w:ilvl="5" w:tplc="AAB80476">
      <w:start w:val="1"/>
      <w:numFmt w:val="lowerRoman"/>
      <w:lvlText w:val="%6."/>
      <w:lvlJc w:val="right"/>
      <w:pPr>
        <w:ind w:left="4320" w:hanging="180"/>
      </w:pPr>
    </w:lvl>
    <w:lvl w:ilvl="6" w:tplc="690A13E6">
      <w:start w:val="1"/>
      <w:numFmt w:val="decimal"/>
      <w:lvlText w:val="%7."/>
      <w:lvlJc w:val="left"/>
      <w:pPr>
        <w:ind w:left="5040" w:hanging="360"/>
      </w:pPr>
    </w:lvl>
    <w:lvl w:ilvl="7" w:tplc="CAB2CB58">
      <w:start w:val="1"/>
      <w:numFmt w:val="lowerLetter"/>
      <w:lvlText w:val="%8."/>
      <w:lvlJc w:val="left"/>
      <w:pPr>
        <w:ind w:left="5760" w:hanging="360"/>
      </w:pPr>
    </w:lvl>
    <w:lvl w:ilvl="8" w:tplc="71D8F90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5B052F"/>
    <w:multiLevelType w:val="hybridMultilevel"/>
    <w:tmpl w:val="DBEEDC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847134289">
    <w:abstractNumId w:val="0"/>
  </w:num>
  <w:num w:numId="2" w16cid:durableId="2134056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907D76"/>
    <w:rsid w:val="000156F3"/>
    <w:rsid w:val="00040E09"/>
    <w:rsid w:val="00043844"/>
    <w:rsid w:val="00045026"/>
    <w:rsid w:val="00046CDF"/>
    <w:rsid w:val="00057EA2"/>
    <w:rsid w:val="0009314A"/>
    <w:rsid w:val="0009414F"/>
    <w:rsid w:val="00097701"/>
    <w:rsid w:val="000C7223"/>
    <w:rsid w:val="000E3CED"/>
    <w:rsid w:val="000F03C1"/>
    <w:rsid w:val="001266DB"/>
    <w:rsid w:val="001324F5"/>
    <w:rsid w:val="001400BA"/>
    <w:rsid w:val="00152220"/>
    <w:rsid w:val="00171874"/>
    <w:rsid w:val="00182DCA"/>
    <w:rsid w:val="001A3E31"/>
    <w:rsid w:val="001A5327"/>
    <w:rsid w:val="001A6FE5"/>
    <w:rsid w:val="001C7D88"/>
    <w:rsid w:val="001D6C55"/>
    <w:rsid w:val="001E5FA6"/>
    <w:rsid w:val="001F24A9"/>
    <w:rsid w:val="00202057"/>
    <w:rsid w:val="00210D07"/>
    <w:rsid w:val="002111F6"/>
    <w:rsid w:val="002131AC"/>
    <w:rsid w:val="00217F0A"/>
    <w:rsid w:val="002251AB"/>
    <w:rsid w:val="00225BAD"/>
    <w:rsid w:val="002520C3"/>
    <w:rsid w:val="0025220A"/>
    <w:rsid w:val="002652F1"/>
    <w:rsid w:val="002839AF"/>
    <w:rsid w:val="002B5DC0"/>
    <w:rsid w:val="002C4F5B"/>
    <w:rsid w:val="002D54F8"/>
    <w:rsid w:val="002E74FD"/>
    <w:rsid w:val="002F3C88"/>
    <w:rsid w:val="00332418"/>
    <w:rsid w:val="00332FEE"/>
    <w:rsid w:val="00344A3E"/>
    <w:rsid w:val="003463D6"/>
    <w:rsid w:val="00357885"/>
    <w:rsid w:val="00361959"/>
    <w:rsid w:val="0037667B"/>
    <w:rsid w:val="00377065"/>
    <w:rsid w:val="0038028E"/>
    <w:rsid w:val="00381559"/>
    <w:rsid w:val="00393C7F"/>
    <w:rsid w:val="003A76EF"/>
    <w:rsid w:val="003C4ECF"/>
    <w:rsid w:val="003D3BF3"/>
    <w:rsid w:val="003D41BE"/>
    <w:rsid w:val="003F0E2D"/>
    <w:rsid w:val="003F1EEF"/>
    <w:rsid w:val="003F2008"/>
    <w:rsid w:val="00443DB7"/>
    <w:rsid w:val="00451B5C"/>
    <w:rsid w:val="00482100"/>
    <w:rsid w:val="004848AE"/>
    <w:rsid w:val="004A5AD8"/>
    <w:rsid w:val="004C0775"/>
    <w:rsid w:val="004C62B4"/>
    <w:rsid w:val="004C6A87"/>
    <w:rsid w:val="004C7F93"/>
    <w:rsid w:val="004D7083"/>
    <w:rsid w:val="004E16F8"/>
    <w:rsid w:val="004E5AE0"/>
    <w:rsid w:val="004F527A"/>
    <w:rsid w:val="004F6737"/>
    <w:rsid w:val="00501F19"/>
    <w:rsid w:val="0051205C"/>
    <w:rsid w:val="0051278E"/>
    <w:rsid w:val="00523593"/>
    <w:rsid w:val="00523C09"/>
    <w:rsid w:val="005417E1"/>
    <w:rsid w:val="0058111D"/>
    <w:rsid w:val="0059480F"/>
    <w:rsid w:val="005966F7"/>
    <w:rsid w:val="005A3DE4"/>
    <w:rsid w:val="005A3DFA"/>
    <w:rsid w:val="005A509E"/>
    <w:rsid w:val="005A59BE"/>
    <w:rsid w:val="005B6B00"/>
    <w:rsid w:val="005E76BE"/>
    <w:rsid w:val="00613FF7"/>
    <w:rsid w:val="0062091F"/>
    <w:rsid w:val="00620B71"/>
    <w:rsid w:val="00666DFA"/>
    <w:rsid w:val="00675077"/>
    <w:rsid w:val="00685F8A"/>
    <w:rsid w:val="006C3033"/>
    <w:rsid w:val="006D2969"/>
    <w:rsid w:val="006D3208"/>
    <w:rsid w:val="006E03C3"/>
    <w:rsid w:val="006E5FAE"/>
    <w:rsid w:val="006E6A0F"/>
    <w:rsid w:val="006F1AE6"/>
    <w:rsid w:val="006F4AEC"/>
    <w:rsid w:val="006F4E4E"/>
    <w:rsid w:val="00704F97"/>
    <w:rsid w:val="0070640F"/>
    <w:rsid w:val="0072391D"/>
    <w:rsid w:val="00731175"/>
    <w:rsid w:val="00753D76"/>
    <w:rsid w:val="00776134"/>
    <w:rsid w:val="007946D8"/>
    <w:rsid w:val="0079609F"/>
    <w:rsid w:val="007A2F24"/>
    <w:rsid w:val="007A481B"/>
    <w:rsid w:val="007C0C6E"/>
    <w:rsid w:val="007C5E9B"/>
    <w:rsid w:val="007C68F0"/>
    <w:rsid w:val="00801603"/>
    <w:rsid w:val="00835B51"/>
    <w:rsid w:val="008509CD"/>
    <w:rsid w:val="008617F1"/>
    <w:rsid w:val="008748F9"/>
    <w:rsid w:val="008834A4"/>
    <w:rsid w:val="00885B9D"/>
    <w:rsid w:val="008A4F15"/>
    <w:rsid w:val="008A5F33"/>
    <w:rsid w:val="008A7E5C"/>
    <w:rsid w:val="008C1550"/>
    <w:rsid w:val="008C38FC"/>
    <w:rsid w:val="008C5E10"/>
    <w:rsid w:val="008D4FAE"/>
    <w:rsid w:val="008E69D2"/>
    <w:rsid w:val="008E6B09"/>
    <w:rsid w:val="008F0E41"/>
    <w:rsid w:val="008F4E08"/>
    <w:rsid w:val="008F5230"/>
    <w:rsid w:val="009103AF"/>
    <w:rsid w:val="00942AD0"/>
    <w:rsid w:val="009709D3"/>
    <w:rsid w:val="00973043"/>
    <w:rsid w:val="00973095"/>
    <w:rsid w:val="00984081"/>
    <w:rsid w:val="009879C0"/>
    <w:rsid w:val="009B3734"/>
    <w:rsid w:val="009C378B"/>
    <w:rsid w:val="009C49B7"/>
    <w:rsid w:val="009D3F4F"/>
    <w:rsid w:val="009E5C83"/>
    <w:rsid w:val="009F1F3A"/>
    <w:rsid w:val="009F7C87"/>
    <w:rsid w:val="00A202BA"/>
    <w:rsid w:val="00A3167B"/>
    <w:rsid w:val="00A3465D"/>
    <w:rsid w:val="00A464D7"/>
    <w:rsid w:val="00A53DB4"/>
    <w:rsid w:val="00A9639F"/>
    <w:rsid w:val="00A96C9C"/>
    <w:rsid w:val="00AA4925"/>
    <w:rsid w:val="00AA74EC"/>
    <w:rsid w:val="00AC00D7"/>
    <w:rsid w:val="00AC3C48"/>
    <w:rsid w:val="00AF71B7"/>
    <w:rsid w:val="00B01480"/>
    <w:rsid w:val="00B02DFC"/>
    <w:rsid w:val="00B30F57"/>
    <w:rsid w:val="00B3106C"/>
    <w:rsid w:val="00B3718E"/>
    <w:rsid w:val="00B47856"/>
    <w:rsid w:val="00B527A3"/>
    <w:rsid w:val="00B569B2"/>
    <w:rsid w:val="00B571A5"/>
    <w:rsid w:val="00B706ED"/>
    <w:rsid w:val="00B97FCE"/>
    <w:rsid w:val="00BA0B22"/>
    <w:rsid w:val="00BA10DA"/>
    <w:rsid w:val="00BA23DF"/>
    <w:rsid w:val="00BB2C51"/>
    <w:rsid w:val="00BB381D"/>
    <w:rsid w:val="00BC5862"/>
    <w:rsid w:val="00BE14F7"/>
    <w:rsid w:val="00BE4A63"/>
    <w:rsid w:val="00BF42E4"/>
    <w:rsid w:val="00BF476B"/>
    <w:rsid w:val="00BF6D71"/>
    <w:rsid w:val="00BF7B4F"/>
    <w:rsid w:val="00C117C0"/>
    <w:rsid w:val="00C255CA"/>
    <w:rsid w:val="00C338F9"/>
    <w:rsid w:val="00C34648"/>
    <w:rsid w:val="00C364FD"/>
    <w:rsid w:val="00C55555"/>
    <w:rsid w:val="00C73D20"/>
    <w:rsid w:val="00C77141"/>
    <w:rsid w:val="00C90934"/>
    <w:rsid w:val="00C94B5C"/>
    <w:rsid w:val="00CA256D"/>
    <w:rsid w:val="00CB1DA4"/>
    <w:rsid w:val="00CB2376"/>
    <w:rsid w:val="00CB51F4"/>
    <w:rsid w:val="00CE15F1"/>
    <w:rsid w:val="00CE63BF"/>
    <w:rsid w:val="00CE6A60"/>
    <w:rsid w:val="00D01196"/>
    <w:rsid w:val="00D07932"/>
    <w:rsid w:val="00D25DE4"/>
    <w:rsid w:val="00D4141C"/>
    <w:rsid w:val="00D503A8"/>
    <w:rsid w:val="00D519F9"/>
    <w:rsid w:val="00D51AF4"/>
    <w:rsid w:val="00D535A7"/>
    <w:rsid w:val="00D6178E"/>
    <w:rsid w:val="00D61893"/>
    <w:rsid w:val="00DC5185"/>
    <w:rsid w:val="00E0771C"/>
    <w:rsid w:val="00E32DE6"/>
    <w:rsid w:val="00E44D6A"/>
    <w:rsid w:val="00E634CC"/>
    <w:rsid w:val="00E645B5"/>
    <w:rsid w:val="00E71E1D"/>
    <w:rsid w:val="00E83A6B"/>
    <w:rsid w:val="00EA4D85"/>
    <w:rsid w:val="00EB6A5F"/>
    <w:rsid w:val="00EE4B70"/>
    <w:rsid w:val="00EE4F79"/>
    <w:rsid w:val="00EE51E7"/>
    <w:rsid w:val="00EE56B4"/>
    <w:rsid w:val="00F10EFA"/>
    <w:rsid w:val="00F128E1"/>
    <w:rsid w:val="00F35C03"/>
    <w:rsid w:val="00F5632B"/>
    <w:rsid w:val="00F61651"/>
    <w:rsid w:val="00F66B4E"/>
    <w:rsid w:val="00F80D8B"/>
    <w:rsid w:val="00F8787A"/>
    <w:rsid w:val="00F96F87"/>
    <w:rsid w:val="00FA67B9"/>
    <w:rsid w:val="00FC7BA4"/>
    <w:rsid w:val="00FD14D1"/>
    <w:rsid w:val="00FF304E"/>
    <w:rsid w:val="01907D76"/>
    <w:rsid w:val="3A037E1E"/>
    <w:rsid w:val="412828C6"/>
    <w:rsid w:val="4515849D"/>
    <w:rsid w:val="4E3D5FEC"/>
    <w:rsid w:val="74C2C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07D76"/>
  <w15:chartTrackingRefBased/>
  <w15:docId w15:val="{8065BBAA-AF57-4433-A490-C9B8FCC9A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015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156F3"/>
  </w:style>
  <w:style w:type="paragraph" w:styleId="Listeavsnitt">
    <w:name w:val="List Paragraph"/>
    <w:basedOn w:val="Normal"/>
    <w:uiPriority w:val="34"/>
    <w:qFormat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semiHidden/>
    <w:unhideWhenUsed/>
    <w:rsid w:val="00B014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B01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28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elvik, Kristina Stølen</dc:creator>
  <cp:keywords/>
  <dc:description/>
  <cp:lastModifiedBy>Ugelvik, Kristina Stølen</cp:lastModifiedBy>
  <cp:revision>6</cp:revision>
  <dcterms:created xsi:type="dcterms:W3CDTF">2024-12-08T11:06:00Z</dcterms:created>
  <dcterms:modified xsi:type="dcterms:W3CDTF">2025-01-2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1-19T12:51:2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d7a21787-3173-4b29-8628-4ea912be1851</vt:lpwstr>
  </property>
  <property fmtid="{D5CDD505-2E9C-101B-9397-08002B2CF9AE}" pid="8" name="MSIP_Label_d291ddcc-9a90-46b7-a727-d19b3ec4b730_ContentBits">
    <vt:lpwstr>0</vt:lpwstr>
  </property>
</Properties>
</file>